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6BA6A0AA" w:rsidR="00907F8A" w:rsidRDefault="00636131">
      <w:r>
        <w:t xml:space="preserve">Supplementary </w:t>
      </w:r>
      <w:r w:rsidR="00F135E2">
        <w:t xml:space="preserve">Table </w:t>
      </w:r>
      <w:r w:rsidR="00D20629">
        <w:t>3</w:t>
      </w:r>
      <w:r w:rsidR="00F135E2">
        <w:t>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153417">
        <w:t>explanatory</w:t>
      </w:r>
      <w:r w:rsidR="00267F79">
        <w:t xml:space="preserve"> factors </w:t>
      </w:r>
      <w:r w:rsidR="00F73BC0">
        <w:t>and CORE-OM total score</w:t>
      </w:r>
      <w:r w:rsidR="008768B3">
        <w:t xml:space="preserve"> </w:t>
      </w:r>
      <w:r w:rsidR="008A033C">
        <w:t xml:space="preserve">in the pre- and </w:t>
      </w:r>
      <w:r w:rsidR="008C0C1A">
        <w:t>peri-</w:t>
      </w:r>
      <w:r w:rsidR="008A033C">
        <w:t>pandemic samples</w:t>
      </w:r>
      <w:r w:rsidR="000F3479">
        <w:t xml:space="preserve"> </w:t>
      </w:r>
      <w:r w:rsidR="000F3479">
        <w:t>(n = 9,517)</w:t>
      </w:r>
      <w:r w:rsidR="003E7306">
        <w:t>.</w:t>
      </w:r>
      <w:r w:rsidR="003E0BFD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2262"/>
        <w:gridCol w:w="709"/>
        <w:gridCol w:w="2268"/>
        <w:gridCol w:w="709"/>
        <w:gridCol w:w="2268"/>
        <w:gridCol w:w="708"/>
        <w:gridCol w:w="2410"/>
        <w:gridCol w:w="775"/>
      </w:tblGrid>
      <w:tr w:rsidR="00CE33DD" w14:paraId="0FC68DDE" w14:textId="1174D2A7" w:rsidTr="000678FD">
        <w:tc>
          <w:tcPr>
            <w:tcW w:w="1849" w:type="dxa"/>
            <w:tcBorders>
              <w:bottom w:val="nil"/>
            </w:tcBorders>
          </w:tcPr>
          <w:p w14:paraId="5C53CEA7" w14:textId="77777777" w:rsidR="00CE33DD" w:rsidRDefault="00CE33DD" w:rsidP="00CE33DD"/>
        </w:tc>
        <w:tc>
          <w:tcPr>
            <w:tcW w:w="5948" w:type="dxa"/>
            <w:gridSpan w:val="4"/>
            <w:tcBorders>
              <w:bottom w:val="nil"/>
            </w:tcBorders>
          </w:tcPr>
          <w:p w14:paraId="2A8A1EA6" w14:textId="6F9FD591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6161" w:type="dxa"/>
            <w:gridSpan w:val="4"/>
            <w:tcBorders>
              <w:bottom w:val="nil"/>
            </w:tcBorders>
          </w:tcPr>
          <w:p w14:paraId="49C207BD" w14:textId="3BD9204D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CE33DD" w14:paraId="20DEB481" w14:textId="1F02420F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6D3C184D" w14:textId="77777777" w:rsidR="00CE33DD" w:rsidRPr="0024026A" w:rsidRDefault="00CE33DD" w:rsidP="00CE33DD">
            <w:pPr>
              <w:rPr>
                <w:b/>
                <w:bCs/>
              </w:rPr>
            </w:pPr>
          </w:p>
        </w:tc>
        <w:tc>
          <w:tcPr>
            <w:tcW w:w="2971" w:type="dxa"/>
            <w:gridSpan w:val="2"/>
            <w:tcBorders>
              <w:top w:val="nil"/>
              <w:bottom w:val="single" w:sz="4" w:space="0" w:color="auto"/>
            </w:tcBorders>
          </w:tcPr>
          <w:p w14:paraId="214F4ADF" w14:textId="28405003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3EE63727" w14:textId="235F975D" w:rsidR="00CE33DD" w:rsidRDefault="008C0C1A" w:rsidP="00CE33DD">
            <w:r>
              <w:t>Peri-</w:t>
            </w:r>
            <w:r w:rsidR="00CE33DD">
              <w:t>pandemic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</w:tcPr>
          <w:p w14:paraId="7053CDC7" w14:textId="3137EF91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3185" w:type="dxa"/>
            <w:gridSpan w:val="2"/>
            <w:tcBorders>
              <w:top w:val="nil"/>
              <w:bottom w:val="single" w:sz="4" w:space="0" w:color="auto"/>
            </w:tcBorders>
          </w:tcPr>
          <w:p w14:paraId="34ACF59E" w14:textId="298B275E" w:rsidR="00CE33DD" w:rsidRDefault="008C0C1A" w:rsidP="00CE33DD">
            <w:r>
              <w:t>Peri-</w:t>
            </w:r>
            <w:r w:rsidR="00CE33DD">
              <w:t>pandemic</w:t>
            </w:r>
          </w:p>
        </w:tc>
      </w:tr>
      <w:tr w:rsidR="00B31F79" w14:paraId="38B13C57" w14:textId="58925BC0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4F3D33AC" w14:textId="261F7DBC" w:rsidR="00B31F79" w:rsidRPr="0024026A" w:rsidRDefault="00B31F79" w:rsidP="00B31F79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</w:tcPr>
          <w:p w14:paraId="79F425E6" w14:textId="6AC5D858" w:rsidR="00B31F79" w:rsidRDefault="00B31F79" w:rsidP="00B31F79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5ECF49" w14:textId="2FA6B4A0" w:rsidR="00B31F79" w:rsidRDefault="00B31F79" w:rsidP="00B31F79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E42D832" w14:textId="62098383" w:rsidR="00B31F79" w:rsidRDefault="00B31F79" w:rsidP="00B31F79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6CC43E" w14:textId="6B937705" w:rsidR="00B31F79" w:rsidRDefault="00B31F79" w:rsidP="00B31F79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A1BB9D" w14:textId="6EAFD8DE" w:rsidR="00B31F79" w:rsidRDefault="00B31F79" w:rsidP="00B31F79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A2A996" w14:textId="196A956A" w:rsidR="00B31F79" w:rsidRDefault="00B31F79" w:rsidP="00B31F79">
            <w:r>
              <w:t>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EA3F222" w14:textId="31045847" w:rsidR="00B31F79" w:rsidRDefault="00B31F79" w:rsidP="00B31F79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01D6ADFE" w14:textId="3C412B30" w:rsidR="00B31F79" w:rsidRDefault="00B31F79" w:rsidP="00B31F79">
            <w:r>
              <w:t>p</w:t>
            </w:r>
          </w:p>
        </w:tc>
      </w:tr>
      <w:tr w:rsidR="000678FD" w14:paraId="2DA7E5E3" w14:textId="77D731ED" w:rsidTr="000678FD">
        <w:tc>
          <w:tcPr>
            <w:tcW w:w="1849" w:type="dxa"/>
            <w:tcBorders>
              <w:top w:val="single" w:sz="4" w:space="0" w:color="auto"/>
            </w:tcBorders>
          </w:tcPr>
          <w:p w14:paraId="0264A9D4" w14:textId="276BD646" w:rsidR="00CE33DD" w:rsidRDefault="00CE33DD" w:rsidP="00CE33DD">
            <w:r>
              <w:t>Ag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AD3E3C8" w14:textId="3F1E6CAF" w:rsidR="00CE33DD" w:rsidRDefault="00223AEE" w:rsidP="00CE33DD">
            <w:r>
              <w:t>-</w:t>
            </w:r>
            <w:r w:rsidR="00EF4666">
              <w:t>.046 (-.083 to -.0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D67195" w14:textId="151D589E" w:rsidR="00CE33DD" w:rsidRDefault="00EF4666" w:rsidP="00CE33DD">
            <w:r>
              <w:t>.01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D050B3" w14:textId="1000E79C" w:rsidR="00CE33DD" w:rsidRDefault="001A28CE" w:rsidP="00CE33DD">
            <w:r>
              <w:t>-.096 (-.131 to -.06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B4A844" w14:textId="2E0D822B" w:rsidR="00CE33DD" w:rsidRDefault="00813027" w:rsidP="00CE33DD">
            <w:r>
              <w:t>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699BF8" w14:textId="0C710751" w:rsidR="00CE33DD" w:rsidRDefault="00EF4666" w:rsidP="00CE33DD">
            <w:r>
              <w:t>-.045 (-.081 to -.00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0FB77C" w14:textId="1D1B5B79" w:rsidR="00CE33DD" w:rsidRDefault="00EF4666" w:rsidP="00CE33DD">
            <w:r>
              <w:t>.01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7DC057" w14:textId="394D3B99" w:rsidR="00CE33DD" w:rsidRDefault="00813027" w:rsidP="00CE33DD">
            <w:r>
              <w:t>-.087 (-.122 to -.051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5A35653" w14:textId="20028DC2" w:rsidR="00CE33DD" w:rsidRDefault="00813027" w:rsidP="00CE33DD">
            <w:r>
              <w:t>.000</w:t>
            </w:r>
          </w:p>
        </w:tc>
      </w:tr>
      <w:tr w:rsidR="000678FD" w14:paraId="5C5F64AA" w14:textId="31DECB79" w:rsidTr="000678FD">
        <w:tc>
          <w:tcPr>
            <w:tcW w:w="1849" w:type="dxa"/>
          </w:tcPr>
          <w:p w14:paraId="4021FE45" w14:textId="379C006B" w:rsidR="00CE33DD" w:rsidRDefault="00CE33DD" w:rsidP="00CE33DD">
            <w:r>
              <w:t>Gender</w:t>
            </w:r>
          </w:p>
        </w:tc>
        <w:tc>
          <w:tcPr>
            <w:tcW w:w="2262" w:type="dxa"/>
          </w:tcPr>
          <w:p w14:paraId="732468D1" w14:textId="77777777" w:rsidR="00CE33DD" w:rsidRDefault="00CE33DD" w:rsidP="00CE33DD"/>
        </w:tc>
        <w:tc>
          <w:tcPr>
            <w:tcW w:w="709" w:type="dxa"/>
          </w:tcPr>
          <w:p w14:paraId="56D60C44" w14:textId="77777777" w:rsidR="00CE33DD" w:rsidRDefault="00CE33DD" w:rsidP="00CE33DD"/>
        </w:tc>
        <w:tc>
          <w:tcPr>
            <w:tcW w:w="2268" w:type="dxa"/>
          </w:tcPr>
          <w:p w14:paraId="6CA16DBC" w14:textId="77777777" w:rsidR="00CE33DD" w:rsidRDefault="00CE33DD" w:rsidP="00CE33DD"/>
        </w:tc>
        <w:tc>
          <w:tcPr>
            <w:tcW w:w="709" w:type="dxa"/>
          </w:tcPr>
          <w:p w14:paraId="07FBA7C2" w14:textId="77777777" w:rsidR="00CE33DD" w:rsidRDefault="00CE33DD" w:rsidP="00CE33DD"/>
        </w:tc>
        <w:tc>
          <w:tcPr>
            <w:tcW w:w="2268" w:type="dxa"/>
          </w:tcPr>
          <w:p w14:paraId="01C7DE7A" w14:textId="77777777" w:rsidR="00CE33DD" w:rsidRDefault="00CE33DD" w:rsidP="00CE33DD"/>
        </w:tc>
        <w:tc>
          <w:tcPr>
            <w:tcW w:w="708" w:type="dxa"/>
          </w:tcPr>
          <w:p w14:paraId="0A1E8B32" w14:textId="77777777" w:rsidR="00CE33DD" w:rsidRDefault="00CE33DD" w:rsidP="00CE33DD"/>
        </w:tc>
        <w:tc>
          <w:tcPr>
            <w:tcW w:w="2410" w:type="dxa"/>
          </w:tcPr>
          <w:p w14:paraId="640B5293" w14:textId="77777777" w:rsidR="00CE33DD" w:rsidRDefault="00CE33DD" w:rsidP="00CE33DD"/>
        </w:tc>
        <w:tc>
          <w:tcPr>
            <w:tcW w:w="775" w:type="dxa"/>
          </w:tcPr>
          <w:p w14:paraId="4B30A7C4" w14:textId="77777777" w:rsidR="00CE33DD" w:rsidRDefault="00CE33DD" w:rsidP="00CE33DD"/>
        </w:tc>
      </w:tr>
      <w:tr w:rsidR="000678FD" w14:paraId="026436BF" w14:textId="207CAE16" w:rsidTr="000678FD">
        <w:tc>
          <w:tcPr>
            <w:tcW w:w="1849" w:type="dxa"/>
          </w:tcPr>
          <w:p w14:paraId="52A5A785" w14:textId="76C8DC6A" w:rsidR="00CE33DD" w:rsidRDefault="00CE33DD" w:rsidP="00CE33DD">
            <w:pPr>
              <w:jc w:val="right"/>
            </w:pPr>
            <w:r>
              <w:t>Male</w:t>
            </w:r>
          </w:p>
        </w:tc>
        <w:tc>
          <w:tcPr>
            <w:tcW w:w="2262" w:type="dxa"/>
          </w:tcPr>
          <w:p w14:paraId="38188A62" w14:textId="6CDE09EA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081AF1D" w14:textId="26B1EEAF" w:rsidR="00CE33DD" w:rsidRDefault="00CE33DD" w:rsidP="00CE33DD"/>
        </w:tc>
        <w:tc>
          <w:tcPr>
            <w:tcW w:w="2268" w:type="dxa"/>
          </w:tcPr>
          <w:p w14:paraId="2A27B963" w14:textId="3B86ED50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50FFDA3D" w14:textId="131E84D8" w:rsidR="00CE33DD" w:rsidRDefault="00CE33DD" w:rsidP="00CE33DD"/>
        </w:tc>
        <w:tc>
          <w:tcPr>
            <w:tcW w:w="2268" w:type="dxa"/>
          </w:tcPr>
          <w:p w14:paraId="4DC2556A" w14:textId="69A5CC55" w:rsidR="00CE33DD" w:rsidRDefault="003D319A" w:rsidP="00CE33DD">
            <w:r>
              <w:t>1</w:t>
            </w:r>
          </w:p>
        </w:tc>
        <w:tc>
          <w:tcPr>
            <w:tcW w:w="708" w:type="dxa"/>
          </w:tcPr>
          <w:p w14:paraId="51B6216C" w14:textId="77777777" w:rsidR="00CE33DD" w:rsidRDefault="00CE33DD" w:rsidP="00CE33DD"/>
        </w:tc>
        <w:tc>
          <w:tcPr>
            <w:tcW w:w="2410" w:type="dxa"/>
          </w:tcPr>
          <w:p w14:paraId="7F3FD00C" w14:textId="189CC048" w:rsidR="00CE33DD" w:rsidRDefault="003D319A" w:rsidP="00CE33DD">
            <w:r>
              <w:t>1</w:t>
            </w:r>
          </w:p>
        </w:tc>
        <w:tc>
          <w:tcPr>
            <w:tcW w:w="775" w:type="dxa"/>
          </w:tcPr>
          <w:p w14:paraId="6A2F3384" w14:textId="77777777" w:rsidR="00CE33DD" w:rsidRDefault="00CE33DD" w:rsidP="00CE33DD"/>
        </w:tc>
      </w:tr>
      <w:tr w:rsidR="000678FD" w14:paraId="177BEC2D" w14:textId="2706E1AC" w:rsidTr="000678FD">
        <w:tc>
          <w:tcPr>
            <w:tcW w:w="1849" w:type="dxa"/>
          </w:tcPr>
          <w:p w14:paraId="55328190" w14:textId="08204102" w:rsidR="00CE33DD" w:rsidRDefault="00CE33DD" w:rsidP="00CE33DD">
            <w:pPr>
              <w:jc w:val="right"/>
            </w:pPr>
            <w:r>
              <w:t>Female</w:t>
            </w:r>
          </w:p>
        </w:tc>
        <w:tc>
          <w:tcPr>
            <w:tcW w:w="2262" w:type="dxa"/>
          </w:tcPr>
          <w:p w14:paraId="0DA15917" w14:textId="36C5DF72" w:rsidR="00CE33DD" w:rsidRDefault="00FE4963" w:rsidP="00CE33DD">
            <w:r>
              <w:t>.930 (.520 to 1.339)</w:t>
            </w:r>
          </w:p>
        </w:tc>
        <w:tc>
          <w:tcPr>
            <w:tcW w:w="709" w:type="dxa"/>
          </w:tcPr>
          <w:p w14:paraId="01E390CA" w14:textId="63E60FCA" w:rsidR="00CE33DD" w:rsidRDefault="003D319A" w:rsidP="00CE33DD">
            <w:r>
              <w:t>.000</w:t>
            </w:r>
          </w:p>
        </w:tc>
        <w:tc>
          <w:tcPr>
            <w:tcW w:w="2268" w:type="dxa"/>
          </w:tcPr>
          <w:p w14:paraId="12364929" w14:textId="362EB078" w:rsidR="00CE33DD" w:rsidRDefault="00813027" w:rsidP="00CE33DD">
            <w:r>
              <w:t>.691 (.299 to 1.084)</w:t>
            </w:r>
          </w:p>
        </w:tc>
        <w:tc>
          <w:tcPr>
            <w:tcW w:w="709" w:type="dxa"/>
          </w:tcPr>
          <w:p w14:paraId="47A17114" w14:textId="52E9F9F2" w:rsidR="00CE33DD" w:rsidRDefault="00CA21FF" w:rsidP="00CE33DD">
            <w:r>
              <w:t>.001</w:t>
            </w:r>
          </w:p>
        </w:tc>
        <w:tc>
          <w:tcPr>
            <w:tcW w:w="2268" w:type="dxa"/>
          </w:tcPr>
          <w:p w14:paraId="64F17BA5" w14:textId="4D977248" w:rsidR="00CE33DD" w:rsidRDefault="00E11B09" w:rsidP="00CE33DD">
            <w:r>
              <w:t>.878 (.469 to 1.288)</w:t>
            </w:r>
          </w:p>
        </w:tc>
        <w:tc>
          <w:tcPr>
            <w:tcW w:w="708" w:type="dxa"/>
          </w:tcPr>
          <w:p w14:paraId="05F5526B" w14:textId="0D75B5FB" w:rsidR="00CE33DD" w:rsidRDefault="00020014" w:rsidP="00CE33DD">
            <w:r>
              <w:t>.000</w:t>
            </w:r>
          </w:p>
        </w:tc>
        <w:tc>
          <w:tcPr>
            <w:tcW w:w="2410" w:type="dxa"/>
          </w:tcPr>
          <w:p w14:paraId="624573A1" w14:textId="718C31FC" w:rsidR="00CE33DD" w:rsidRDefault="00CA21FF" w:rsidP="00CE33DD">
            <w:r>
              <w:t>.622 (.232 to 1.</w:t>
            </w:r>
            <w:r w:rsidR="00B06795">
              <w:t>012)</w:t>
            </w:r>
          </w:p>
        </w:tc>
        <w:tc>
          <w:tcPr>
            <w:tcW w:w="775" w:type="dxa"/>
          </w:tcPr>
          <w:p w14:paraId="4E0C5E12" w14:textId="6E5DBC25" w:rsidR="00CE33DD" w:rsidRDefault="00B06795" w:rsidP="00CE33DD">
            <w:r>
              <w:t>.002</w:t>
            </w:r>
          </w:p>
        </w:tc>
      </w:tr>
      <w:tr w:rsidR="000678FD" w14:paraId="58F23D24" w14:textId="0A4FB166" w:rsidTr="000678FD">
        <w:tc>
          <w:tcPr>
            <w:tcW w:w="1849" w:type="dxa"/>
          </w:tcPr>
          <w:p w14:paraId="23921965" w14:textId="60207973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36E4F908" w14:textId="7C2BCE6A" w:rsidR="00CE33DD" w:rsidRDefault="00FE4963" w:rsidP="00CE33DD">
            <w:r>
              <w:t>1.43 (-.9</w:t>
            </w:r>
            <w:r w:rsidR="003D319A">
              <w:t>76 to 3.827)</w:t>
            </w:r>
          </w:p>
        </w:tc>
        <w:tc>
          <w:tcPr>
            <w:tcW w:w="709" w:type="dxa"/>
          </w:tcPr>
          <w:p w14:paraId="09326A5F" w14:textId="11F7C74F" w:rsidR="00CE33DD" w:rsidRDefault="003D319A" w:rsidP="00CE33DD">
            <w:r>
              <w:t>.245</w:t>
            </w:r>
          </w:p>
        </w:tc>
        <w:tc>
          <w:tcPr>
            <w:tcW w:w="2268" w:type="dxa"/>
          </w:tcPr>
          <w:p w14:paraId="6E277668" w14:textId="277941B0" w:rsidR="00CE33DD" w:rsidRDefault="00813027" w:rsidP="00CE33DD">
            <w:r>
              <w:t>2.344 (.89</w:t>
            </w:r>
            <w:r w:rsidR="00CA21FF">
              <w:t>7 to 3.791)</w:t>
            </w:r>
          </w:p>
        </w:tc>
        <w:tc>
          <w:tcPr>
            <w:tcW w:w="709" w:type="dxa"/>
          </w:tcPr>
          <w:p w14:paraId="7AF660F3" w14:textId="0C114CE9" w:rsidR="00CE33DD" w:rsidRDefault="00CA21FF" w:rsidP="00CE33DD">
            <w:r>
              <w:t>.002</w:t>
            </w:r>
          </w:p>
        </w:tc>
        <w:tc>
          <w:tcPr>
            <w:tcW w:w="2268" w:type="dxa"/>
          </w:tcPr>
          <w:p w14:paraId="3E1ED68F" w14:textId="17EDB48A" w:rsidR="00CE33DD" w:rsidRDefault="00543F9B" w:rsidP="00CE33DD">
            <w:r>
              <w:t>.949 (-1.46</w:t>
            </w:r>
            <w:r w:rsidR="00020014">
              <w:t>2 to 3.359)</w:t>
            </w:r>
          </w:p>
        </w:tc>
        <w:tc>
          <w:tcPr>
            <w:tcW w:w="708" w:type="dxa"/>
          </w:tcPr>
          <w:p w14:paraId="6F150154" w14:textId="47010F5A" w:rsidR="00CE33DD" w:rsidRDefault="00020014" w:rsidP="00CE33DD">
            <w:r>
              <w:t>.440</w:t>
            </w:r>
          </w:p>
        </w:tc>
        <w:tc>
          <w:tcPr>
            <w:tcW w:w="2410" w:type="dxa"/>
          </w:tcPr>
          <w:p w14:paraId="4726148C" w14:textId="77806A7D" w:rsidR="00CE33DD" w:rsidRDefault="00B06795" w:rsidP="00CE33DD">
            <w:r>
              <w:t>1.620 (.164 to 3.076)</w:t>
            </w:r>
          </w:p>
        </w:tc>
        <w:tc>
          <w:tcPr>
            <w:tcW w:w="775" w:type="dxa"/>
          </w:tcPr>
          <w:p w14:paraId="2E5553DF" w14:textId="4A51E785" w:rsidR="00CE33DD" w:rsidRDefault="00B06795" w:rsidP="00CE33DD">
            <w:r>
              <w:t>.029</w:t>
            </w:r>
          </w:p>
        </w:tc>
      </w:tr>
      <w:tr w:rsidR="000678FD" w14:paraId="7994D772" w14:textId="2185273E" w:rsidTr="000678FD">
        <w:tc>
          <w:tcPr>
            <w:tcW w:w="1849" w:type="dxa"/>
          </w:tcPr>
          <w:p w14:paraId="257AC257" w14:textId="5E1A1AA9" w:rsidR="00CE33DD" w:rsidRDefault="00CE33DD" w:rsidP="00CE33DD">
            <w:r>
              <w:t>Sexual orientation</w:t>
            </w:r>
          </w:p>
        </w:tc>
        <w:tc>
          <w:tcPr>
            <w:tcW w:w="2262" w:type="dxa"/>
          </w:tcPr>
          <w:p w14:paraId="717E48B0" w14:textId="77777777" w:rsidR="00CE33DD" w:rsidRDefault="00CE33DD" w:rsidP="00CE33DD"/>
        </w:tc>
        <w:tc>
          <w:tcPr>
            <w:tcW w:w="709" w:type="dxa"/>
          </w:tcPr>
          <w:p w14:paraId="14B773EA" w14:textId="77777777" w:rsidR="00CE33DD" w:rsidRDefault="00CE33DD" w:rsidP="00CE33DD"/>
        </w:tc>
        <w:tc>
          <w:tcPr>
            <w:tcW w:w="2268" w:type="dxa"/>
          </w:tcPr>
          <w:p w14:paraId="5CE681BE" w14:textId="77777777" w:rsidR="00CE33DD" w:rsidRDefault="00CE33DD" w:rsidP="00CE33DD"/>
        </w:tc>
        <w:tc>
          <w:tcPr>
            <w:tcW w:w="709" w:type="dxa"/>
          </w:tcPr>
          <w:p w14:paraId="120C3689" w14:textId="77777777" w:rsidR="00CE33DD" w:rsidRDefault="00CE33DD" w:rsidP="00CE33DD"/>
        </w:tc>
        <w:tc>
          <w:tcPr>
            <w:tcW w:w="2268" w:type="dxa"/>
          </w:tcPr>
          <w:p w14:paraId="028B0E98" w14:textId="77777777" w:rsidR="00CE33DD" w:rsidRDefault="00CE33DD" w:rsidP="00CE33DD"/>
        </w:tc>
        <w:tc>
          <w:tcPr>
            <w:tcW w:w="708" w:type="dxa"/>
          </w:tcPr>
          <w:p w14:paraId="589D4566" w14:textId="77777777" w:rsidR="00CE33DD" w:rsidRDefault="00CE33DD" w:rsidP="00CE33DD"/>
        </w:tc>
        <w:tc>
          <w:tcPr>
            <w:tcW w:w="2410" w:type="dxa"/>
          </w:tcPr>
          <w:p w14:paraId="5DF3D726" w14:textId="77777777" w:rsidR="00CE33DD" w:rsidRDefault="00CE33DD" w:rsidP="00CE33DD"/>
        </w:tc>
        <w:tc>
          <w:tcPr>
            <w:tcW w:w="775" w:type="dxa"/>
          </w:tcPr>
          <w:p w14:paraId="0C3F27A7" w14:textId="77777777" w:rsidR="00CE33DD" w:rsidRDefault="00CE33DD" w:rsidP="00CE33DD"/>
        </w:tc>
      </w:tr>
      <w:tr w:rsidR="000678FD" w14:paraId="5F639A03" w14:textId="7B136506" w:rsidTr="000678FD">
        <w:tc>
          <w:tcPr>
            <w:tcW w:w="1849" w:type="dxa"/>
          </w:tcPr>
          <w:p w14:paraId="0004C03D" w14:textId="0B18412E" w:rsidR="00CE33DD" w:rsidRDefault="00CE33DD" w:rsidP="00CE33DD">
            <w:pPr>
              <w:jc w:val="right"/>
            </w:pPr>
            <w:r>
              <w:t>Heterosexual</w:t>
            </w:r>
          </w:p>
        </w:tc>
        <w:tc>
          <w:tcPr>
            <w:tcW w:w="2262" w:type="dxa"/>
          </w:tcPr>
          <w:p w14:paraId="514F8235" w14:textId="73264529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7242FEDF" w14:textId="77777777" w:rsidR="00CE33DD" w:rsidRDefault="00CE33DD" w:rsidP="00CE33DD"/>
        </w:tc>
        <w:tc>
          <w:tcPr>
            <w:tcW w:w="2268" w:type="dxa"/>
          </w:tcPr>
          <w:p w14:paraId="0F38B3FD" w14:textId="1E381D4D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0D5DB7DF" w14:textId="77777777" w:rsidR="00CE33DD" w:rsidRDefault="00CE33DD" w:rsidP="00CE33DD"/>
        </w:tc>
        <w:tc>
          <w:tcPr>
            <w:tcW w:w="2268" w:type="dxa"/>
          </w:tcPr>
          <w:p w14:paraId="76CB8CB3" w14:textId="44DF676E" w:rsidR="00CE33DD" w:rsidRDefault="00AA2058" w:rsidP="00CE33DD">
            <w:r>
              <w:t>1</w:t>
            </w:r>
          </w:p>
        </w:tc>
        <w:tc>
          <w:tcPr>
            <w:tcW w:w="708" w:type="dxa"/>
          </w:tcPr>
          <w:p w14:paraId="779E741A" w14:textId="77777777" w:rsidR="00CE33DD" w:rsidRDefault="00CE33DD" w:rsidP="00CE33DD"/>
        </w:tc>
        <w:tc>
          <w:tcPr>
            <w:tcW w:w="2410" w:type="dxa"/>
          </w:tcPr>
          <w:p w14:paraId="199F3F1D" w14:textId="498FCED0" w:rsidR="00CE33DD" w:rsidRDefault="00AA2058" w:rsidP="00CE33DD">
            <w:r>
              <w:t>1</w:t>
            </w:r>
          </w:p>
        </w:tc>
        <w:tc>
          <w:tcPr>
            <w:tcW w:w="775" w:type="dxa"/>
          </w:tcPr>
          <w:p w14:paraId="321782EE" w14:textId="77777777" w:rsidR="00CE33DD" w:rsidRDefault="00CE33DD" w:rsidP="00CE33DD"/>
        </w:tc>
      </w:tr>
      <w:tr w:rsidR="000678FD" w14:paraId="7050D6DA" w14:textId="74D90CF0" w:rsidTr="000678FD">
        <w:tc>
          <w:tcPr>
            <w:tcW w:w="1849" w:type="dxa"/>
          </w:tcPr>
          <w:p w14:paraId="16F3E5E8" w14:textId="684F6234" w:rsidR="00CE33DD" w:rsidRDefault="00CE33DD" w:rsidP="00CE33DD">
            <w:pPr>
              <w:jc w:val="right"/>
            </w:pPr>
            <w:r>
              <w:t>Bisexual</w:t>
            </w:r>
          </w:p>
        </w:tc>
        <w:tc>
          <w:tcPr>
            <w:tcW w:w="2262" w:type="dxa"/>
          </w:tcPr>
          <w:p w14:paraId="25C7AD08" w14:textId="3539B37E" w:rsidR="00CE33DD" w:rsidRDefault="00020014" w:rsidP="00CE33DD">
            <w:r>
              <w:t>.874 (</w:t>
            </w:r>
            <w:r w:rsidR="003F3425">
              <w:t>.320 to 1.428)</w:t>
            </w:r>
          </w:p>
        </w:tc>
        <w:tc>
          <w:tcPr>
            <w:tcW w:w="709" w:type="dxa"/>
          </w:tcPr>
          <w:p w14:paraId="7845C4C6" w14:textId="68A3A2B1" w:rsidR="00CE33DD" w:rsidRDefault="00AA2058" w:rsidP="00CE33DD">
            <w:r>
              <w:t>.002</w:t>
            </w:r>
          </w:p>
        </w:tc>
        <w:tc>
          <w:tcPr>
            <w:tcW w:w="2268" w:type="dxa"/>
          </w:tcPr>
          <w:p w14:paraId="279ADAF7" w14:textId="0C8D7E66" w:rsidR="00CE33DD" w:rsidRDefault="00B06795" w:rsidP="00CE33DD">
            <w:r>
              <w:t>1.02</w:t>
            </w:r>
            <w:r w:rsidR="008153A6">
              <w:t>2 (.542 to 1.501)</w:t>
            </w:r>
          </w:p>
        </w:tc>
        <w:tc>
          <w:tcPr>
            <w:tcW w:w="709" w:type="dxa"/>
          </w:tcPr>
          <w:p w14:paraId="7ACEF318" w14:textId="521ED4D3" w:rsidR="00CE33DD" w:rsidRDefault="009E04DC" w:rsidP="00CE33DD">
            <w:r>
              <w:t>.000</w:t>
            </w:r>
          </w:p>
        </w:tc>
        <w:tc>
          <w:tcPr>
            <w:tcW w:w="2268" w:type="dxa"/>
          </w:tcPr>
          <w:p w14:paraId="0A423873" w14:textId="275C9072" w:rsidR="00CE33DD" w:rsidRDefault="00AA2058" w:rsidP="00CE33DD">
            <w:r>
              <w:t>.795 (.240 to 1.350)</w:t>
            </w:r>
          </w:p>
        </w:tc>
        <w:tc>
          <w:tcPr>
            <w:tcW w:w="708" w:type="dxa"/>
          </w:tcPr>
          <w:p w14:paraId="0D126C0C" w14:textId="6A25A049" w:rsidR="00CE33DD" w:rsidRDefault="008644FF" w:rsidP="00CE33DD">
            <w:r>
              <w:t>.005</w:t>
            </w:r>
          </w:p>
        </w:tc>
        <w:tc>
          <w:tcPr>
            <w:tcW w:w="2410" w:type="dxa"/>
          </w:tcPr>
          <w:p w14:paraId="01AEEDA1" w14:textId="492ECEF5" w:rsidR="00CE33DD" w:rsidRDefault="009E04DC" w:rsidP="00CE33DD">
            <w:r>
              <w:t>.874 (.3</w:t>
            </w:r>
            <w:r w:rsidR="000F45C8">
              <w:t>90 to 1.359)</w:t>
            </w:r>
          </w:p>
        </w:tc>
        <w:tc>
          <w:tcPr>
            <w:tcW w:w="775" w:type="dxa"/>
          </w:tcPr>
          <w:p w14:paraId="45D24860" w14:textId="6EA0423C" w:rsidR="00CE33DD" w:rsidRDefault="002D7878" w:rsidP="00CE33DD">
            <w:r>
              <w:t>.000</w:t>
            </w:r>
          </w:p>
        </w:tc>
      </w:tr>
      <w:tr w:rsidR="000678FD" w14:paraId="423A1BA4" w14:textId="0B08EEC0" w:rsidTr="000678FD">
        <w:tc>
          <w:tcPr>
            <w:tcW w:w="1849" w:type="dxa"/>
          </w:tcPr>
          <w:p w14:paraId="0BD3674A" w14:textId="4A434290" w:rsidR="00CE33DD" w:rsidRDefault="00CE33DD" w:rsidP="00CE33DD">
            <w:pPr>
              <w:jc w:val="right"/>
            </w:pPr>
            <w:r>
              <w:t>Gay/lesbian</w:t>
            </w:r>
          </w:p>
        </w:tc>
        <w:tc>
          <w:tcPr>
            <w:tcW w:w="2262" w:type="dxa"/>
          </w:tcPr>
          <w:p w14:paraId="482E344F" w14:textId="34D6E9E3" w:rsidR="00CE33DD" w:rsidRDefault="003F3425" w:rsidP="00CE33DD">
            <w:r>
              <w:t>-.709 (-1.503 to .084)</w:t>
            </w:r>
          </w:p>
        </w:tc>
        <w:tc>
          <w:tcPr>
            <w:tcW w:w="709" w:type="dxa"/>
          </w:tcPr>
          <w:p w14:paraId="2F999DE8" w14:textId="04F7CC2B" w:rsidR="00CE33DD" w:rsidRDefault="00AA2058" w:rsidP="00CE33DD">
            <w:r>
              <w:t>.080</w:t>
            </w:r>
          </w:p>
        </w:tc>
        <w:tc>
          <w:tcPr>
            <w:tcW w:w="2268" w:type="dxa"/>
          </w:tcPr>
          <w:p w14:paraId="334B93A4" w14:textId="77746B1D" w:rsidR="00CE33DD" w:rsidRDefault="008153A6" w:rsidP="00CE33DD">
            <w:r>
              <w:t xml:space="preserve">-.058 (-.820 to </w:t>
            </w:r>
            <w:r w:rsidR="009E04DC">
              <w:t>.704)</w:t>
            </w:r>
          </w:p>
        </w:tc>
        <w:tc>
          <w:tcPr>
            <w:tcW w:w="709" w:type="dxa"/>
          </w:tcPr>
          <w:p w14:paraId="756BC38E" w14:textId="642DEC09" w:rsidR="00CE33DD" w:rsidRDefault="009E04DC" w:rsidP="00CE33DD">
            <w:r>
              <w:t>.881</w:t>
            </w:r>
          </w:p>
        </w:tc>
        <w:tc>
          <w:tcPr>
            <w:tcW w:w="2268" w:type="dxa"/>
          </w:tcPr>
          <w:p w14:paraId="5DB04DEA" w14:textId="77AF37AF" w:rsidR="00CE33DD" w:rsidRDefault="00AA2058" w:rsidP="00CE33DD">
            <w:r>
              <w:t xml:space="preserve">-.288 (-1.095 to </w:t>
            </w:r>
            <w:r w:rsidR="008644FF">
              <w:t>.519)</w:t>
            </w:r>
          </w:p>
        </w:tc>
        <w:tc>
          <w:tcPr>
            <w:tcW w:w="708" w:type="dxa"/>
          </w:tcPr>
          <w:p w14:paraId="3DC7DEF2" w14:textId="35ED6234" w:rsidR="00CE33DD" w:rsidRDefault="008644FF" w:rsidP="00CE33DD">
            <w:r>
              <w:t>.485</w:t>
            </w:r>
          </w:p>
        </w:tc>
        <w:tc>
          <w:tcPr>
            <w:tcW w:w="2410" w:type="dxa"/>
          </w:tcPr>
          <w:p w14:paraId="15277069" w14:textId="70016F25" w:rsidR="00CE33DD" w:rsidRDefault="000F45C8" w:rsidP="00CE33DD">
            <w:r>
              <w:t>.071 (-.696 to .838)</w:t>
            </w:r>
          </w:p>
        </w:tc>
        <w:tc>
          <w:tcPr>
            <w:tcW w:w="775" w:type="dxa"/>
          </w:tcPr>
          <w:p w14:paraId="70BBF418" w14:textId="66578C87" w:rsidR="00CE33DD" w:rsidRDefault="002D7878" w:rsidP="00CE33DD">
            <w:r>
              <w:t>.857</w:t>
            </w:r>
          </w:p>
        </w:tc>
      </w:tr>
      <w:tr w:rsidR="000678FD" w14:paraId="68465BD4" w14:textId="17EF74DC" w:rsidTr="000678FD">
        <w:tc>
          <w:tcPr>
            <w:tcW w:w="1849" w:type="dxa"/>
          </w:tcPr>
          <w:p w14:paraId="21B76B5D" w14:textId="6E3DCF45" w:rsidR="00CE33DD" w:rsidRDefault="00CE33DD" w:rsidP="00CE33DD">
            <w:pPr>
              <w:jc w:val="right"/>
            </w:pPr>
            <w:r>
              <w:t>Not sure/queer</w:t>
            </w:r>
          </w:p>
        </w:tc>
        <w:tc>
          <w:tcPr>
            <w:tcW w:w="2262" w:type="dxa"/>
          </w:tcPr>
          <w:p w14:paraId="149E8AE1" w14:textId="145CA15A" w:rsidR="00CE33DD" w:rsidRDefault="003F3425" w:rsidP="00CE33DD">
            <w:r>
              <w:t>.</w:t>
            </w:r>
            <w:r w:rsidR="00AA2058">
              <w:t>810 (.193 to 1.426)</w:t>
            </w:r>
          </w:p>
        </w:tc>
        <w:tc>
          <w:tcPr>
            <w:tcW w:w="709" w:type="dxa"/>
          </w:tcPr>
          <w:p w14:paraId="2142A724" w14:textId="59F270D4" w:rsidR="00CE33DD" w:rsidRDefault="00AA2058" w:rsidP="00CE33DD">
            <w:r>
              <w:t>.010</w:t>
            </w:r>
          </w:p>
        </w:tc>
        <w:tc>
          <w:tcPr>
            <w:tcW w:w="2268" w:type="dxa"/>
          </w:tcPr>
          <w:p w14:paraId="1512DBE9" w14:textId="07F60DE4" w:rsidR="00CE33DD" w:rsidRDefault="009E04DC" w:rsidP="00CE33DD">
            <w:r>
              <w:t>1.013 (.480 to 1.546)</w:t>
            </w:r>
          </w:p>
        </w:tc>
        <w:tc>
          <w:tcPr>
            <w:tcW w:w="709" w:type="dxa"/>
          </w:tcPr>
          <w:p w14:paraId="0F8B263B" w14:textId="47D708CA" w:rsidR="00CE33DD" w:rsidRDefault="009E04DC" w:rsidP="00CE33DD">
            <w:r>
              <w:t>.000</w:t>
            </w:r>
          </w:p>
        </w:tc>
        <w:tc>
          <w:tcPr>
            <w:tcW w:w="2268" w:type="dxa"/>
          </w:tcPr>
          <w:p w14:paraId="1CC89E95" w14:textId="2124D1D4" w:rsidR="00CE33DD" w:rsidRDefault="008644FF" w:rsidP="00CE33DD">
            <w:r>
              <w:t>.723 (.108 to 1.338)</w:t>
            </w:r>
          </w:p>
        </w:tc>
        <w:tc>
          <w:tcPr>
            <w:tcW w:w="708" w:type="dxa"/>
          </w:tcPr>
          <w:p w14:paraId="443FBBCF" w14:textId="6989EEFB" w:rsidR="00CE33DD" w:rsidRDefault="008644FF" w:rsidP="00CE33DD">
            <w:r>
              <w:t>.021</w:t>
            </w:r>
          </w:p>
        </w:tc>
        <w:tc>
          <w:tcPr>
            <w:tcW w:w="2410" w:type="dxa"/>
          </w:tcPr>
          <w:p w14:paraId="7542F568" w14:textId="027CC3A7" w:rsidR="00CE33DD" w:rsidRDefault="002D7878" w:rsidP="00CE33DD">
            <w:r>
              <w:t>.862 (.327 to 1.396)</w:t>
            </w:r>
          </w:p>
        </w:tc>
        <w:tc>
          <w:tcPr>
            <w:tcW w:w="775" w:type="dxa"/>
          </w:tcPr>
          <w:p w14:paraId="5862EBCB" w14:textId="7B0A9328" w:rsidR="00CE33DD" w:rsidRDefault="002D7878" w:rsidP="00CE33DD">
            <w:r>
              <w:t>.002</w:t>
            </w:r>
          </w:p>
        </w:tc>
      </w:tr>
      <w:tr w:rsidR="000678FD" w14:paraId="10CC70AA" w14:textId="5D2FB570" w:rsidTr="000678FD">
        <w:tc>
          <w:tcPr>
            <w:tcW w:w="1849" w:type="dxa"/>
          </w:tcPr>
          <w:p w14:paraId="520B9764" w14:textId="0E0AD3A5" w:rsidR="00CE33DD" w:rsidRDefault="00CE33DD" w:rsidP="00CE33DD">
            <w:r>
              <w:t>Ethnicity</w:t>
            </w:r>
          </w:p>
        </w:tc>
        <w:tc>
          <w:tcPr>
            <w:tcW w:w="2262" w:type="dxa"/>
          </w:tcPr>
          <w:p w14:paraId="21BBB2F8" w14:textId="77777777" w:rsidR="00CE33DD" w:rsidRDefault="00CE33DD" w:rsidP="00CE33DD"/>
        </w:tc>
        <w:tc>
          <w:tcPr>
            <w:tcW w:w="709" w:type="dxa"/>
          </w:tcPr>
          <w:p w14:paraId="38CD8D31" w14:textId="77777777" w:rsidR="00CE33DD" w:rsidRDefault="00CE33DD" w:rsidP="00CE33DD"/>
        </w:tc>
        <w:tc>
          <w:tcPr>
            <w:tcW w:w="2268" w:type="dxa"/>
          </w:tcPr>
          <w:p w14:paraId="40AE5403" w14:textId="77777777" w:rsidR="00CE33DD" w:rsidRDefault="00CE33DD" w:rsidP="00CE33DD"/>
        </w:tc>
        <w:tc>
          <w:tcPr>
            <w:tcW w:w="709" w:type="dxa"/>
          </w:tcPr>
          <w:p w14:paraId="7AD9CE4E" w14:textId="77777777" w:rsidR="00CE33DD" w:rsidRDefault="00CE33DD" w:rsidP="00CE33DD"/>
        </w:tc>
        <w:tc>
          <w:tcPr>
            <w:tcW w:w="2268" w:type="dxa"/>
          </w:tcPr>
          <w:p w14:paraId="75B03A22" w14:textId="77777777" w:rsidR="00CE33DD" w:rsidRDefault="00CE33DD" w:rsidP="00CE33DD"/>
        </w:tc>
        <w:tc>
          <w:tcPr>
            <w:tcW w:w="708" w:type="dxa"/>
          </w:tcPr>
          <w:p w14:paraId="0CA4B71C" w14:textId="77777777" w:rsidR="00CE33DD" w:rsidRDefault="00CE33DD" w:rsidP="00CE33DD"/>
        </w:tc>
        <w:tc>
          <w:tcPr>
            <w:tcW w:w="2410" w:type="dxa"/>
          </w:tcPr>
          <w:p w14:paraId="45AEE9C5" w14:textId="77777777" w:rsidR="00CE33DD" w:rsidRDefault="00CE33DD" w:rsidP="00CE33DD"/>
        </w:tc>
        <w:tc>
          <w:tcPr>
            <w:tcW w:w="775" w:type="dxa"/>
          </w:tcPr>
          <w:p w14:paraId="0A5083D3" w14:textId="77777777" w:rsidR="00CE33DD" w:rsidRDefault="00CE33DD" w:rsidP="00CE33DD"/>
        </w:tc>
      </w:tr>
      <w:tr w:rsidR="000678FD" w14:paraId="74999827" w14:textId="4140ACA1" w:rsidTr="000678FD">
        <w:tc>
          <w:tcPr>
            <w:tcW w:w="1849" w:type="dxa"/>
          </w:tcPr>
          <w:p w14:paraId="146F4F56" w14:textId="436EF5D9" w:rsidR="00CE33DD" w:rsidRDefault="00CE33DD" w:rsidP="00CE33DD">
            <w:pPr>
              <w:jc w:val="right"/>
            </w:pPr>
            <w:r>
              <w:t>Black</w:t>
            </w:r>
          </w:p>
        </w:tc>
        <w:tc>
          <w:tcPr>
            <w:tcW w:w="2262" w:type="dxa"/>
          </w:tcPr>
          <w:p w14:paraId="0D43612D" w14:textId="1E72FF90" w:rsidR="00CE33DD" w:rsidRDefault="008644FF" w:rsidP="00CE33DD">
            <w:r>
              <w:t>1.</w:t>
            </w:r>
            <w:r w:rsidR="00C1715B">
              <w:t>200 (.416 to 1.983)</w:t>
            </w:r>
          </w:p>
        </w:tc>
        <w:tc>
          <w:tcPr>
            <w:tcW w:w="709" w:type="dxa"/>
          </w:tcPr>
          <w:p w14:paraId="6CF3A109" w14:textId="73EB6E11" w:rsidR="00CE33DD" w:rsidRDefault="00FC0029" w:rsidP="00CE33DD">
            <w:r>
              <w:t>.003</w:t>
            </w:r>
          </w:p>
        </w:tc>
        <w:tc>
          <w:tcPr>
            <w:tcW w:w="2268" w:type="dxa"/>
          </w:tcPr>
          <w:p w14:paraId="5975BE1E" w14:textId="1483F2F0" w:rsidR="00CE33DD" w:rsidRDefault="002D7878" w:rsidP="00CE33DD">
            <w:r>
              <w:t>1.368 (</w:t>
            </w:r>
            <w:r w:rsidR="000731CF">
              <w:t>.673 to 2.063)</w:t>
            </w:r>
          </w:p>
        </w:tc>
        <w:tc>
          <w:tcPr>
            <w:tcW w:w="709" w:type="dxa"/>
          </w:tcPr>
          <w:p w14:paraId="150B7BD0" w14:textId="15A6EB58" w:rsidR="00CE33DD" w:rsidRDefault="000678FD" w:rsidP="00CE33DD">
            <w:r>
              <w:t>.000</w:t>
            </w:r>
          </w:p>
        </w:tc>
        <w:tc>
          <w:tcPr>
            <w:tcW w:w="2268" w:type="dxa"/>
          </w:tcPr>
          <w:p w14:paraId="6B7FF8C9" w14:textId="64946219" w:rsidR="00CE33DD" w:rsidRDefault="00AE1449" w:rsidP="00CE33DD">
            <w:r>
              <w:t>1.2</w:t>
            </w:r>
            <w:r w:rsidR="00F423FB">
              <w:t>10 (.423 to 1.997)</w:t>
            </w:r>
          </w:p>
        </w:tc>
        <w:tc>
          <w:tcPr>
            <w:tcW w:w="708" w:type="dxa"/>
          </w:tcPr>
          <w:p w14:paraId="657E7414" w14:textId="13DEC328" w:rsidR="00CE33DD" w:rsidRDefault="00D2543B" w:rsidP="00CE33DD">
            <w:r>
              <w:t>.003</w:t>
            </w:r>
          </w:p>
        </w:tc>
        <w:tc>
          <w:tcPr>
            <w:tcW w:w="2410" w:type="dxa"/>
          </w:tcPr>
          <w:p w14:paraId="65DB3148" w14:textId="395BF842" w:rsidR="00CE33DD" w:rsidRDefault="000678FD" w:rsidP="00CE33DD">
            <w:r>
              <w:t>1.461 (.76</w:t>
            </w:r>
            <w:r w:rsidR="005B7DA0">
              <w:t>9 to 2.152)</w:t>
            </w:r>
          </w:p>
        </w:tc>
        <w:tc>
          <w:tcPr>
            <w:tcW w:w="775" w:type="dxa"/>
          </w:tcPr>
          <w:p w14:paraId="692B78F3" w14:textId="591509EF" w:rsidR="00CE33DD" w:rsidRDefault="009A5895" w:rsidP="00CE33DD">
            <w:r>
              <w:t>.000</w:t>
            </w:r>
          </w:p>
        </w:tc>
      </w:tr>
      <w:tr w:rsidR="000678FD" w14:paraId="0497B4C7" w14:textId="43232256" w:rsidTr="000678FD">
        <w:tc>
          <w:tcPr>
            <w:tcW w:w="1849" w:type="dxa"/>
          </w:tcPr>
          <w:p w14:paraId="4A085DC0" w14:textId="4AFEF216" w:rsidR="00CE33DD" w:rsidRDefault="00CE33DD" w:rsidP="00CE33DD">
            <w:pPr>
              <w:jc w:val="right"/>
            </w:pPr>
            <w:r>
              <w:t>South Asian</w:t>
            </w:r>
          </w:p>
        </w:tc>
        <w:tc>
          <w:tcPr>
            <w:tcW w:w="2262" w:type="dxa"/>
          </w:tcPr>
          <w:p w14:paraId="3E017793" w14:textId="745BE40B" w:rsidR="00CE33DD" w:rsidRDefault="00C1715B" w:rsidP="00CE33DD">
            <w:r>
              <w:t>1.420 (.876 to 1.965)</w:t>
            </w:r>
          </w:p>
        </w:tc>
        <w:tc>
          <w:tcPr>
            <w:tcW w:w="709" w:type="dxa"/>
          </w:tcPr>
          <w:p w14:paraId="595520A9" w14:textId="23C6C20B" w:rsidR="00CE33DD" w:rsidRDefault="00FC0029" w:rsidP="00CE33DD">
            <w:r>
              <w:t>.000</w:t>
            </w:r>
          </w:p>
        </w:tc>
        <w:tc>
          <w:tcPr>
            <w:tcW w:w="2268" w:type="dxa"/>
          </w:tcPr>
          <w:p w14:paraId="31D2E091" w14:textId="0C5C6077" w:rsidR="00CE33DD" w:rsidRDefault="000731CF" w:rsidP="00CE33DD">
            <w:r>
              <w:t>1.541 (1.038 to 2.044)</w:t>
            </w:r>
          </w:p>
        </w:tc>
        <w:tc>
          <w:tcPr>
            <w:tcW w:w="709" w:type="dxa"/>
          </w:tcPr>
          <w:p w14:paraId="01FDE71B" w14:textId="70ED30D9" w:rsidR="00CE33DD" w:rsidRDefault="000678FD" w:rsidP="00CE33DD">
            <w:r>
              <w:t>.000</w:t>
            </w:r>
          </w:p>
        </w:tc>
        <w:tc>
          <w:tcPr>
            <w:tcW w:w="2268" w:type="dxa"/>
          </w:tcPr>
          <w:p w14:paraId="7BE86BF8" w14:textId="3CE3A05A" w:rsidR="00CE33DD" w:rsidRDefault="00F423FB" w:rsidP="00CE33DD">
            <w:r>
              <w:t>1.523 (.965 to 2.080)</w:t>
            </w:r>
          </w:p>
        </w:tc>
        <w:tc>
          <w:tcPr>
            <w:tcW w:w="708" w:type="dxa"/>
          </w:tcPr>
          <w:p w14:paraId="05DB67B1" w14:textId="25DBEADF" w:rsidR="00CE33DD" w:rsidRDefault="00D2543B" w:rsidP="00CE33DD">
            <w:r>
              <w:t>.000</w:t>
            </w:r>
          </w:p>
        </w:tc>
        <w:tc>
          <w:tcPr>
            <w:tcW w:w="2410" w:type="dxa"/>
          </w:tcPr>
          <w:p w14:paraId="5723AF11" w14:textId="1A69CD43" w:rsidR="00CE33DD" w:rsidRDefault="005B7DA0" w:rsidP="00CE33DD">
            <w:r>
              <w:t>1.929 (1.409 to 2.449)</w:t>
            </w:r>
          </w:p>
        </w:tc>
        <w:tc>
          <w:tcPr>
            <w:tcW w:w="775" w:type="dxa"/>
          </w:tcPr>
          <w:p w14:paraId="35E92744" w14:textId="385976C5" w:rsidR="00CE33DD" w:rsidRDefault="009A5895" w:rsidP="00CE33DD">
            <w:r>
              <w:t>.000</w:t>
            </w:r>
          </w:p>
        </w:tc>
      </w:tr>
      <w:tr w:rsidR="000678FD" w14:paraId="367AE9D2" w14:textId="4875C2CF" w:rsidTr="000678FD">
        <w:tc>
          <w:tcPr>
            <w:tcW w:w="1849" w:type="dxa"/>
          </w:tcPr>
          <w:p w14:paraId="72D6ECBB" w14:textId="2468EEAA" w:rsidR="00CE33DD" w:rsidRDefault="00CE33DD" w:rsidP="00CE33DD">
            <w:pPr>
              <w:jc w:val="right"/>
            </w:pPr>
            <w:r>
              <w:t>Chinese</w:t>
            </w:r>
          </w:p>
        </w:tc>
        <w:tc>
          <w:tcPr>
            <w:tcW w:w="2262" w:type="dxa"/>
          </w:tcPr>
          <w:p w14:paraId="3A44BB8B" w14:textId="47DB8902" w:rsidR="00CE33DD" w:rsidRDefault="00C1715B" w:rsidP="00CE33DD">
            <w:r>
              <w:t>1.618 (</w:t>
            </w:r>
            <w:r w:rsidR="00DD2C17">
              <w:t>.932 to 2.304)</w:t>
            </w:r>
          </w:p>
        </w:tc>
        <w:tc>
          <w:tcPr>
            <w:tcW w:w="709" w:type="dxa"/>
          </w:tcPr>
          <w:p w14:paraId="79DB95D7" w14:textId="6F2A3469" w:rsidR="00CE33DD" w:rsidRDefault="00FC0029" w:rsidP="00CE33DD">
            <w:r>
              <w:t>.000</w:t>
            </w:r>
          </w:p>
        </w:tc>
        <w:tc>
          <w:tcPr>
            <w:tcW w:w="2268" w:type="dxa"/>
          </w:tcPr>
          <w:p w14:paraId="78104AD8" w14:textId="3ED85B9E" w:rsidR="00CE33DD" w:rsidRDefault="00BA0DB9" w:rsidP="00CE33DD">
            <w:r>
              <w:t>.827 (.220 to 1.434)</w:t>
            </w:r>
          </w:p>
        </w:tc>
        <w:tc>
          <w:tcPr>
            <w:tcW w:w="709" w:type="dxa"/>
          </w:tcPr>
          <w:p w14:paraId="2414367C" w14:textId="705AD7A7" w:rsidR="00CE33DD" w:rsidRDefault="000678FD" w:rsidP="00CE33DD">
            <w:r>
              <w:t>.008</w:t>
            </w:r>
          </w:p>
        </w:tc>
        <w:tc>
          <w:tcPr>
            <w:tcW w:w="2268" w:type="dxa"/>
          </w:tcPr>
          <w:p w14:paraId="07333590" w14:textId="44B79833" w:rsidR="00CE33DD" w:rsidRDefault="00F423FB" w:rsidP="00CE33DD">
            <w:r>
              <w:t>1.948 (1.155 to 2.742)</w:t>
            </w:r>
          </w:p>
        </w:tc>
        <w:tc>
          <w:tcPr>
            <w:tcW w:w="708" w:type="dxa"/>
          </w:tcPr>
          <w:p w14:paraId="458F712F" w14:textId="22B4823A" w:rsidR="00CE33DD" w:rsidRDefault="00D2543B" w:rsidP="00CE33DD">
            <w:r>
              <w:t>.000</w:t>
            </w:r>
          </w:p>
        </w:tc>
        <w:tc>
          <w:tcPr>
            <w:tcW w:w="2410" w:type="dxa"/>
          </w:tcPr>
          <w:p w14:paraId="2023C0DE" w14:textId="169092FF" w:rsidR="00CE33DD" w:rsidRDefault="005B7DA0" w:rsidP="00CE33DD">
            <w:r>
              <w:t>1.663 (.962 to 2.36</w:t>
            </w:r>
            <w:r w:rsidR="001E3C0D">
              <w:t>5)</w:t>
            </w:r>
          </w:p>
        </w:tc>
        <w:tc>
          <w:tcPr>
            <w:tcW w:w="775" w:type="dxa"/>
          </w:tcPr>
          <w:p w14:paraId="68BF518B" w14:textId="2FA04E35" w:rsidR="00CE33DD" w:rsidRDefault="009A5895" w:rsidP="00CE33DD">
            <w:r>
              <w:t>.000</w:t>
            </w:r>
          </w:p>
        </w:tc>
      </w:tr>
      <w:tr w:rsidR="000678FD" w14:paraId="573D9D0D" w14:textId="70E87484" w:rsidTr="000678FD">
        <w:tc>
          <w:tcPr>
            <w:tcW w:w="1849" w:type="dxa"/>
          </w:tcPr>
          <w:p w14:paraId="5EDA2903" w14:textId="71BED004" w:rsidR="00CE33DD" w:rsidRDefault="00CE33DD" w:rsidP="00CE33DD">
            <w:pPr>
              <w:jc w:val="right"/>
            </w:pPr>
            <w:r>
              <w:t>Other Asian</w:t>
            </w:r>
          </w:p>
        </w:tc>
        <w:tc>
          <w:tcPr>
            <w:tcW w:w="2262" w:type="dxa"/>
          </w:tcPr>
          <w:p w14:paraId="72644DCD" w14:textId="15715180" w:rsidR="00CE33DD" w:rsidRDefault="00DD2C17" w:rsidP="00CE33DD">
            <w:r>
              <w:t>1.849 (1.104 to 2.594)</w:t>
            </w:r>
          </w:p>
        </w:tc>
        <w:tc>
          <w:tcPr>
            <w:tcW w:w="709" w:type="dxa"/>
          </w:tcPr>
          <w:p w14:paraId="0D099907" w14:textId="541CF7C8" w:rsidR="00CE33DD" w:rsidRDefault="00FC0029" w:rsidP="00CE33DD">
            <w:r>
              <w:t>.000</w:t>
            </w:r>
          </w:p>
        </w:tc>
        <w:tc>
          <w:tcPr>
            <w:tcW w:w="2268" w:type="dxa"/>
          </w:tcPr>
          <w:p w14:paraId="44405638" w14:textId="11823522" w:rsidR="00CE33DD" w:rsidRDefault="00BA0DB9" w:rsidP="00CE33DD">
            <w:r>
              <w:t>1.631 (.944 to 2.31</w:t>
            </w:r>
            <w:r w:rsidR="00D30EF4">
              <w:t>7)</w:t>
            </w:r>
          </w:p>
        </w:tc>
        <w:tc>
          <w:tcPr>
            <w:tcW w:w="709" w:type="dxa"/>
          </w:tcPr>
          <w:p w14:paraId="7338706B" w14:textId="253332C3" w:rsidR="00CE33DD" w:rsidRDefault="000678FD" w:rsidP="00CE33DD">
            <w:r>
              <w:t>.000</w:t>
            </w:r>
          </w:p>
        </w:tc>
        <w:tc>
          <w:tcPr>
            <w:tcW w:w="2268" w:type="dxa"/>
          </w:tcPr>
          <w:p w14:paraId="1C73D255" w14:textId="53CAC88B" w:rsidR="00CE33DD" w:rsidRDefault="00F423FB" w:rsidP="00CE33DD">
            <w:r>
              <w:t>2.019</w:t>
            </w:r>
            <w:r w:rsidR="009957DF">
              <w:t xml:space="preserve"> (1.244 to 2.794)</w:t>
            </w:r>
          </w:p>
        </w:tc>
        <w:tc>
          <w:tcPr>
            <w:tcW w:w="708" w:type="dxa"/>
          </w:tcPr>
          <w:p w14:paraId="6DED6180" w14:textId="197B1921" w:rsidR="00CE33DD" w:rsidRDefault="00D2543B" w:rsidP="00CE33DD">
            <w:r>
              <w:t>.000</w:t>
            </w:r>
          </w:p>
        </w:tc>
        <w:tc>
          <w:tcPr>
            <w:tcW w:w="2410" w:type="dxa"/>
          </w:tcPr>
          <w:p w14:paraId="1A944F5D" w14:textId="22D12CEC" w:rsidR="00CE33DD" w:rsidRDefault="001E3C0D" w:rsidP="00CE33DD">
            <w:r>
              <w:t>2.129 (1.422 to 2.837)</w:t>
            </w:r>
          </w:p>
        </w:tc>
        <w:tc>
          <w:tcPr>
            <w:tcW w:w="775" w:type="dxa"/>
          </w:tcPr>
          <w:p w14:paraId="20CAE4F7" w14:textId="35B8982B" w:rsidR="00CE33DD" w:rsidRDefault="009A5895" w:rsidP="00CE33DD">
            <w:r>
              <w:t>.000</w:t>
            </w:r>
          </w:p>
        </w:tc>
      </w:tr>
      <w:tr w:rsidR="000678FD" w14:paraId="3105700B" w14:textId="39436ECF" w:rsidTr="000678FD">
        <w:tc>
          <w:tcPr>
            <w:tcW w:w="1849" w:type="dxa"/>
          </w:tcPr>
          <w:p w14:paraId="74CE37BF" w14:textId="38A82BA4" w:rsidR="00CE33DD" w:rsidRDefault="00CE33DD" w:rsidP="00CE33DD">
            <w:pPr>
              <w:jc w:val="right"/>
            </w:pPr>
            <w:r>
              <w:t>White British</w:t>
            </w:r>
          </w:p>
        </w:tc>
        <w:tc>
          <w:tcPr>
            <w:tcW w:w="2262" w:type="dxa"/>
          </w:tcPr>
          <w:p w14:paraId="263D8FCD" w14:textId="0FFE81E6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2C2773A" w14:textId="77777777" w:rsidR="00CE33DD" w:rsidRDefault="00CE33DD" w:rsidP="00CE33DD"/>
        </w:tc>
        <w:tc>
          <w:tcPr>
            <w:tcW w:w="2268" w:type="dxa"/>
          </w:tcPr>
          <w:p w14:paraId="1964B80D" w14:textId="31CA1FB5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47F5853E" w14:textId="77777777" w:rsidR="00CE33DD" w:rsidRDefault="00CE33DD" w:rsidP="00CE33DD"/>
        </w:tc>
        <w:tc>
          <w:tcPr>
            <w:tcW w:w="2268" w:type="dxa"/>
          </w:tcPr>
          <w:p w14:paraId="6DBF42C0" w14:textId="257C6C5E" w:rsidR="00CE33DD" w:rsidRDefault="009957DF" w:rsidP="00CE33DD">
            <w:r>
              <w:t>1</w:t>
            </w:r>
          </w:p>
        </w:tc>
        <w:tc>
          <w:tcPr>
            <w:tcW w:w="708" w:type="dxa"/>
          </w:tcPr>
          <w:p w14:paraId="35667028" w14:textId="77777777" w:rsidR="00CE33DD" w:rsidRDefault="00CE33DD" w:rsidP="00CE33DD"/>
        </w:tc>
        <w:tc>
          <w:tcPr>
            <w:tcW w:w="2410" w:type="dxa"/>
          </w:tcPr>
          <w:p w14:paraId="0B4AF1E1" w14:textId="31560CE5" w:rsidR="00CE33DD" w:rsidRDefault="009957DF" w:rsidP="00CE33DD">
            <w:r>
              <w:t>1</w:t>
            </w:r>
          </w:p>
        </w:tc>
        <w:tc>
          <w:tcPr>
            <w:tcW w:w="775" w:type="dxa"/>
          </w:tcPr>
          <w:p w14:paraId="6AFEC022" w14:textId="77777777" w:rsidR="00CE33DD" w:rsidRDefault="00CE33DD" w:rsidP="00CE33DD"/>
        </w:tc>
      </w:tr>
      <w:tr w:rsidR="000678FD" w14:paraId="5EAD7596" w14:textId="7AACAC17" w:rsidTr="000678FD">
        <w:tc>
          <w:tcPr>
            <w:tcW w:w="1849" w:type="dxa"/>
          </w:tcPr>
          <w:p w14:paraId="50C18B7E" w14:textId="3F84EC2F" w:rsidR="00CE33DD" w:rsidRDefault="00CE33DD" w:rsidP="00CE33DD">
            <w:pPr>
              <w:jc w:val="right"/>
            </w:pPr>
            <w:r>
              <w:t>Other White</w:t>
            </w:r>
          </w:p>
        </w:tc>
        <w:tc>
          <w:tcPr>
            <w:tcW w:w="2262" w:type="dxa"/>
          </w:tcPr>
          <w:p w14:paraId="2C115045" w14:textId="599B996D" w:rsidR="00CE33DD" w:rsidRDefault="00AC730D" w:rsidP="00CE33DD">
            <w:r>
              <w:t>-.248 (-.710 to .214)</w:t>
            </w:r>
          </w:p>
        </w:tc>
        <w:tc>
          <w:tcPr>
            <w:tcW w:w="709" w:type="dxa"/>
          </w:tcPr>
          <w:p w14:paraId="2F412555" w14:textId="563B4BB0" w:rsidR="00CE33DD" w:rsidRDefault="00FC0029" w:rsidP="00CE33DD">
            <w:r>
              <w:t>.293</w:t>
            </w:r>
          </w:p>
        </w:tc>
        <w:tc>
          <w:tcPr>
            <w:tcW w:w="2268" w:type="dxa"/>
          </w:tcPr>
          <w:p w14:paraId="7142058B" w14:textId="19759CC5" w:rsidR="00CE33DD" w:rsidRDefault="00D30EF4" w:rsidP="00CE33DD">
            <w:r>
              <w:t>-.203 (-.663 to .258)</w:t>
            </w:r>
          </w:p>
        </w:tc>
        <w:tc>
          <w:tcPr>
            <w:tcW w:w="709" w:type="dxa"/>
          </w:tcPr>
          <w:p w14:paraId="0CDB9345" w14:textId="60F038F8" w:rsidR="00CE33DD" w:rsidRDefault="000678FD" w:rsidP="00CE33DD">
            <w:r>
              <w:t>.388</w:t>
            </w:r>
          </w:p>
        </w:tc>
        <w:tc>
          <w:tcPr>
            <w:tcW w:w="2268" w:type="dxa"/>
          </w:tcPr>
          <w:p w14:paraId="3F0A9045" w14:textId="40DAE1B3" w:rsidR="00CE33DD" w:rsidRDefault="009957DF" w:rsidP="00CE33DD">
            <w:r>
              <w:t>-.058 (-.578 to .46</w:t>
            </w:r>
            <w:r w:rsidR="007E650F">
              <w:t>2)</w:t>
            </w:r>
          </w:p>
        </w:tc>
        <w:tc>
          <w:tcPr>
            <w:tcW w:w="708" w:type="dxa"/>
          </w:tcPr>
          <w:p w14:paraId="1DC0E57A" w14:textId="14FA97F2" w:rsidR="00CE33DD" w:rsidRDefault="00D2543B" w:rsidP="00CE33DD">
            <w:r>
              <w:t>.828</w:t>
            </w:r>
          </w:p>
        </w:tc>
        <w:tc>
          <w:tcPr>
            <w:tcW w:w="2410" w:type="dxa"/>
          </w:tcPr>
          <w:p w14:paraId="57CA305C" w14:textId="68CF7DDF" w:rsidR="00CE33DD" w:rsidRDefault="001E3C0D" w:rsidP="00CE33DD">
            <w:r>
              <w:t>.282 (</w:t>
            </w:r>
            <w:r w:rsidR="00C50C13">
              <w:t>-.215 to .779)</w:t>
            </w:r>
          </w:p>
        </w:tc>
        <w:tc>
          <w:tcPr>
            <w:tcW w:w="775" w:type="dxa"/>
          </w:tcPr>
          <w:p w14:paraId="4D52F3F4" w14:textId="7B6340E2" w:rsidR="00CE33DD" w:rsidRDefault="009A5895" w:rsidP="00CE33DD">
            <w:r>
              <w:t>.265</w:t>
            </w:r>
          </w:p>
        </w:tc>
      </w:tr>
      <w:tr w:rsidR="000678FD" w14:paraId="64EFD679" w14:textId="52C594E2" w:rsidTr="000678FD">
        <w:tc>
          <w:tcPr>
            <w:tcW w:w="1849" w:type="dxa"/>
          </w:tcPr>
          <w:p w14:paraId="7049468B" w14:textId="6003BA18" w:rsidR="00CE33DD" w:rsidRDefault="00CE33DD" w:rsidP="00CE33DD">
            <w:pPr>
              <w:jc w:val="right"/>
            </w:pPr>
            <w:r>
              <w:t>Mixed</w:t>
            </w:r>
          </w:p>
        </w:tc>
        <w:tc>
          <w:tcPr>
            <w:tcW w:w="2262" w:type="dxa"/>
          </w:tcPr>
          <w:p w14:paraId="46243E21" w14:textId="0509434D" w:rsidR="00CE33DD" w:rsidRDefault="00AC730D" w:rsidP="00CE33DD">
            <w:r>
              <w:t>.546 (-.101 to 1.194)</w:t>
            </w:r>
          </w:p>
        </w:tc>
        <w:tc>
          <w:tcPr>
            <w:tcW w:w="709" w:type="dxa"/>
          </w:tcPr>
          <w:p w14:paraId="777046BC" w14:textId="45B039AA" w:rsidR="00CE33DD" w:rsidRDefault="00FC0029" w:rsidP="00CE33DD">
            <w:r>
              <w:t>.098</w:t>
            </w:r>
          </w:p>
        </w:tc>
        <w:tc>
          <w:tcPr>
            <w:tcW w:w="2268" w:type="dxa"/>
          </w:tcPr>
          <w:p w14:paraId="295696D4" w14:textId="3A310375" w:rsidR="00CE33DD" w:rsidRDefault="00D30EF4" w:rsidP="00CE33DD">
            <w:r>
              <w:t>.318 (-.</w:t>
            </w:r>
            <w:r w:rsidR="000678FD">
              <w:t>300 to .937)</w:t>
            </w:r>
          </w:p>
        </w:tc>
        <w:tc>
          <w:tcPr>
            <w:tcW w:w="709" w:type="dxa"/>
          </w:tcPr>
          <w:p w14:paraId="79E518A8" w14:textId="4FED1873" w:rsidR="00CE33DD" w:rsidRDefault="000678FD" w:rsidP="00CE33DD">
            <w:r>
              <w:t>.313</w:t>
            </w:r>
          </w:p>
        </w:tc>
        <w:tc>
          <w:tcPr>
            <w:tcW w:w="2268" w:type="dxa"/>
          </w:tcPr>
          <w:p w14:paraId="44C3F5A5" w14:textId="173ADF2F" w:rsidR="00CE33DD" w:rsidRDefault="007E650F" w:rsidP="00CE33DD">
            <w:r>
              <w:t>.555 (-.099 to 1.208)</w:t>
            </w:r>
          </w:p>
        </w:tc>
        <w:tc>
          <w:tcPr>
            <w:tcW w:w="708" w:type="dxa"/>
          </w:tcPr>
          <w:p w14:paraId="26F0E280" w14:textId="0D4E6EF8" w:rsidR="00CE33DD" w:rsidRDefault="00D2543B" w:rsidP="00CE33DD">
            <w:r>
              <w:t>.096</w:t>
            </w:r>
          </w:p>
        </w:tc>
        <w:tc>
          <w:tcPr>
            <w:tcW w:w="2410" w:type="dxa"/>
          </w:tcPr>
          <w:p w14:paraId="0B957C64" w14:textId="306AF5B3" w:rsidR="00CE33DD" w:rsidRDefault="00C50C13" w:rsidP="00CE33DD">
            <w:r>
              <w:t>.496 (-.124 to 1.116)</w:t>
            </w:r>
          </w:p>
        </w:tc>
        <w:tc>
          <w:tcPr>
            <w:tcW w:w="775" w:type="dxa"/>
          </w:tcPr>
          <w:p w14:paraId="00ED9439" w14:textId="2D4CD8BD" w:rsidR="00CE33DD" w:rsidRDefault="009A5895" w:rsidP="00CE33DD">
            <w:r>
              <w:t>.117</w:t>
            </w:r>
          </w:p>
        </w:tc>
      </w:tr>
      <w:tr w:rsidR="000678FD" w14:paraId="5680571A" w14:textId="03DD7C82" w:rsidTr="000678FD">
        <w:tc>
          <w:tcPr>
            <w:tcW w:w="1849" w:type="dxa"/>
          </w:tcPr>
          <w:p w14:paraId="1674EDCA" w14:textId="149A7377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1ED312D6" w14:textId="0C5E0B78" w:rsidR="00CE33DD" w:rsidRDefault="00AC730D" w:rsidP="00CE33DD">
            <w:r>
              <w:t>1.344 (.485 to 2.203)</w:t>
            </w:r>
          </w:p>
        </w:tc>
        <w:tc>
          <w:tcPr>
            <w:tcW w:w="709" w:type="dxa"/>
          </w:tcPr>
          <w:p w14:paraId="228654EA" w14:textId="43CAFED0" w:rsidR="00CE33DD" w:rsidRDefault="00FC0029" w:rsidP="00CE33DD">
            <w:r>
              <w:t>.002</w:t>
            </w:r>
          </w:p>
        </w:tc>
        <w:tc>
          <w:tcPr>
            <w:tcW w:w="2268" w:type="dxa"/>
          </w:tcPr>
          <w:p w14:paraId="16745F31" w14:textId="0319D9D3" w:rsidR="00CE33DD" w:rsidRDefault="000678FD" w:rsidP="00CE33DD">
            <w:r>
              <w:t>1.863 (1.060 to 2.666)</w:t>
            </w:r>
          </w:p>
        </w:tc>
        <w:tc>
          <w:tcPr>
            <w:tcW w:w="709" w:type="dxa"/>
          </w:tcPr>
          <w:p w14:paraId="09748789" w14:textId="1058F554" w:rsidR="00CE33DD" w:rsidRDefault="000678FD" w:rsidP="00CE33DD">
            <w:r>
              <w:t>.000</w:t>
            </w:r>
          </w:p>
        </w:tc>
        <w:tc>
          <w:tcPr>
            <w:tcW w:w="2268" w:type="dxa"/>
          </w:tcPr>
          <w:p w14:paraId="34674F5D" w14:textId="287AD64B" w:rsidR="00CE33DD" w:rsidRDefault="007E650F" w:rsidP="00CE33DD">
            <w:r>
              <w:t>1.545 (.654 to 2.435)</w:t>
            </w:r>
          </w:p>
        </w:tc>
        <w:tc>
          <w:tcPr>
            <w:tcW w:w="708" w:type="dxa"/>
          </w:tcPr>
          <w:p w14:paraId="6BA23974" w14:textId="1BDCC4C7" w:rsidR="00CE33DD" w:rsidRDefault="00D2543B" w:rsidP="00CE33DD">
            <w:r>
              <w:t>.001</w:t>
            </w:r>
          </w:p>
        </w:tc>
        <w:tc>
          <w:tcPr>
            <w:tcW w:w="2410" w:type="dxa"/>
          </w:tcPr>
          <w:p w14:paraId="247C91ED" w14:textId="50F379EC" w:rsidR="00CE33DD" w:rsidRDefault="00C50C13" w:rsidP="00CE33DD">
            <w:r>
              <w:t>2.54 (1.722 to 3.36</w:t>
            </w:r>
            <w:r w:rsidR="009A5895">
              <w:t>6)</w:t>
            </w:r>
          </w:p>
        </w:tc>
        <w:tc>
          <w:tcPr>
            <w:tcW w:w="775" w:type="dxa"/>
          </w:tcPr>
          <w:p w14:paraId="62FE4527" w14:textId="70C5CF84" w:rsidR="00CE33DD" w:rsidRDefault="009A5895" w:rsidP="00CE33DD">
            <w:r>
              <w:t>.000</w:t>
            </w:r>
          </w:p>
        </w:tc>
      </w:tr>
      <w:tr w:rsidR="000678FD" w14:paraId="037E35AA" w14:textId="41714577" w:rsidTr="000678FD">
        <w:tc>
          <w:tcPr>
            <w:tcW w:w="1849" w:type="dxa"/>
          </w:tcPr>
          <w:p w14:paraId="376D3D25" w14:textId="1BDD59EE" w:rsidR="00CE33DD" w:rsidRDefault="00CE33DD" w:rsidP="00CE33DD">
            <w:r>
              <w:t xml:space="preserve">Fee status </w:t>
            </w:r>
          </w:p>
        </w:tc>
        <w:tc>
          <w:tcPr>
            <w:tcW w:w="2262" w:type="dxa"/>
          </w:tcPr>
          <w:p w14:paraId="74CF7C72" w14:textId="77777777" w:rsidR="00CE33DD" w:rsidRDefault="00CE33DD" w:rsidP="00CE33DD"/>
        </w:tc>
        <w:tc>
          <w:tcPr>
            <w:tcW w:w="709" w:type="dxa"/>
          </w:tcPr>
          <w:p w14:paraId="56E6109B" w14:textId="77777777" w:rsidR="00CE33DD" w:rsidRDefault="00CE33DD" w:rsidP="00CE33DD"/>
        </w:tc>
        <w:tc>
          <w:tcPr>
            <w:tcW w:w="2268" w:type="dxa"/>
          </w:tcPr>
          <w:p w14:paraId="5317F96D" w14:textId="77777777" w:rsidR="00CE33DD" w:rsidRDefault="00CE33DD" w:rsidP="00CE33DD"/>
        </w:tc>
        <w:tc>
          <w:tcPr>
            <w:tcW w:w="709" w:type="dxa"/>
          </w:tcPr>
          <w:p w14:paraId="59C8B2BF" w14:textId="77777777" w:rsidR="00CE33DD" w:rsidRDefault="00CE33DD" w:rsidP="00CE33DD"/>
        </w:tc>
        <w:tc>
          <w:tcPr>
            <w:tcW w:w="2268" w:type="dxa"/>
          </w:tcPr>
          <w:p w14:paraId="6CE3BF2F" w14:textId="6673065C" w:rsidR="00CE33DD" w:rsidRDefault="00CE33DD" w:rsidP="00CE33DD"/>
        </w:tc>
        <w:tc>
          <w:tcPr>
            <w:tcW w:w="708" w:type="dxa"/>
          </w:tcPr>
          <w:p w14:paraId="1FC585DC" w14:textId="77777777" w:rsidR="00CE33DD" w:rsidRDefault="00CE33DD" w:rsidP="00CE33DD"/>
        </w:tc>
        <w:tc>
          <w:tcPr>
            <w:tcW w:w="2410" w:type="dxa"/>
          </w:tcPr>
          <w:p w14:paraId="377C0D75" w14:textId="1C9049FC" w:rsidR="00CE33DD" w:rsidRDefault="00CE33DD" w:rsidP="00CE33DD"/>
        </w:tc>
        <w:tc>
          <w:tcPr>
            <w:tcW w:w="775" w:type="dxa"/>
          </w:tcPr>
          <w:p w14:paraId="3182CEAF" w14:textId="77777777" w:rsidR="00CE33DD" w:rsidRDefault="00CE33DD" w:rsidP="00CE33DD"/>
        </w:tc>
      </w:tr>
      <w:tr w:rsidR="000678FD" w14:paraId="2657E3F3" w14:textId="1DC0237F" w:rsidTr="000678FD">
        <w:tc>
          <w:tcPr>
            <w:tcW w:w="1849" w:type="dxa"/>
          </w:tcPr>
          <w:p w14:paraId="18382253" w14:textId="14D0BB92" w:rsidR="006E422B" w:rsidRDefault="006E422B" w:rsidP="006E422B">
            <w:pPr>
              <w:jc w:val="right"/>
            </w:pPr>
            <w:r>
              <w:t>Home</w:t>
            </w:r>
          </w:p>
        </w:tc>
        <w:tc>
          <w:tcPr>
            <w:tcW w:w="2262" w:type="dxa"/>
          </w:tcPr>
          <w:p w14:paraId="3C898E0A" w14:textId="599B2421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041ADED7" w14:textId="77777777" w:rsidR="006E422B" w:rsidRDefault="006E422B" w:rsidP="006E422B"/>
        </w:tc>
        <w:tc>
          <w:tcPr>
            <w:tcW w:w="2268" w:type="dxa"/>
          </w:tcPr>
          <w:p w14:paraId="15E3A358" w14:textId="228872DE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58FE1426" w14:textId="77777777" w:rsidR="006E422B" w:rsidRDefault="006E422B" w:rsidP="006E422B"/>
        </w:tc>
        <w:tc>
          <w:tcPr>
            <w:tcW w:w="2268" w:type="dxa"/>
          </w:tcPr>
          <w:p w14:paraId="2BBA68BB" w14:textId="2A22FA05" w:rsidR="006E422B" w:rsidRDefault="006E422B" w:rsidP="006E422B">
            <w:r>
              <w:t>1</w:t>
            </w:r>
          </w:p>
        </w:tc>
        <w:tc>
          <w:tcPr>
            <w:tcW w:w="708" w:type="dxa"/>
          </w:tcPr>
          <w:p w14:paraId="1B83DFA4" w14:textId="3A121F3C" w:rsidR="006E422B" w:rsidRDefault="006E422B" w:rsidP="006E422B"/>
        </w:tc>
        <w:tc>
          <w:tcPr>
            <w:tcW w:w="2410" w:type="dxa"/>
          </w:tcPr>
          <w:p w14:paraId="1F43BC3B" w14:textId="1ADE552E" w:rsidR="006E422B" w:rsidRDefault="006E422B" w:rsidP="006E422B">
            <w:r>
              <w:t>1</w:t>
            </w:r>
          </w:p>
        </w:tc>
        <w:tc>
          <w:tcPr>
            <w:tcW w:w="775" w:type="dxa"/>
          </w:tcPr>
          <w:p w14:paraId="6F1E7F59" w14:textId="77777777" w:rsidR="006E422B" w:rsidRDefault="006E422B" w:rsidP="006E422B"/>
        </w:tc>
      </w:tr>
      <w:tr w:rsidR="000678FD" w14:paraId="368577F6" w14:textId="4F646323" w:rsidTr="000678FD">
        <w:tc>
          <w:tcPr>
            <w:tcW w:w="1849" w:type="dxa"/>
          </w:tcPr>
          <w:p w14:paraId="4D502F1A" w14:textId="3957E15A" w:rsidR="006E422B" w:rsidRDefault="006E422B" w:rsidP="006E422B">
            <w:pPr>
              <w:jc w:val="right"/>
            </w:pPr>
            <w:r>
              <w:t>EU</w:t>
            </w:r>
          </w:p>
        </w:tc>
        <w:tc>
          <w:tcPr>
            <w:tcW w:w="2262" w:type="dxa"/>
          </w:tcPr>
          <w:p w14:paraId="182BD67C" w14:textId="4C93660E" w:rsidR="006E422B" w:rsidRDefault="006E422B" w:rsidP="006E422B">
            <w:r>
              <w:t>-.692 (-1.153 to -.232)</w:t>
            </w:r>
          </w:p>
        </w:tc>
        <w:tc>
          <w:tcPr>
            <w:tcW w:w="709" w:type="dxa"/>
          </w:tcPr>
          <w:p w14:paraId="64D004F2" w14:textId="70931C62" w:rsidR="006E422B" w:rsidRDefault="006E422B" w:rsidP="006E422B">
            <w:r>
              <w:t>.003</w:t>
            </w:r>
          </w:p>
        </w:tc>
        <w:tc>
          <w:tcPr>
            <w:tcW w:w="2268" w:type="dxa"/>
          </w:tcPr>
          <w:p w14:paraId="1B5AB712" w14:textId="7D296499" w:rsidR="006E422B" w:rsidRDefault="009A5895" w:rsidP="006E422B">
            <w:r>
              <w:t>-.799 (</w:t>
            </w:r>
            <w:r w:rsidR="00A60B15">
              <w:t>-1.265 to -.332)</w:t>
            </w:r>
          </w:p>
        </w:tc>
        <w:tc>
          <w:tcPr>
            <w:tcW w:w="709" w:type="dxa"/>
          </w:tcPr>
          <w:p w14:paraId="022DEA63" w14:textId="3DDCD7EE" w:rsidR="006E422B" w:rsidRDefault="00A60B15" w:rsidP="006E422B">
            <w:r>
              <w:t>.001</w:t>
            </w:r>
          </w:p>
        </w:tc>
        <w:tc>
          <w:tcPr>
            <w:tcW w:w="2268" w:type="dxa"/>
          </w:tcPr>
          <w:p w14:paraId="494E340D" w14:textId="1E9E6D41" w:rsidR="006E422B" w:rsidRDefault="006E422B" w:rsidP="006E422B">
            <w:r>
              <w:t>-.692 (-1.153 to -.232)</w:t>
            </w:r>
          </w:p>
        </w:tc>
        <w:tc>
          <w:tcPr>
            <w:tcW w:w="708" w:type="dxa"/>
          </w:tcPr>
          <w:p w14:paraId="7B70B2FF" w14:textId="3ED21DA5" w:rsidR="006E422B" w:rsidRDefault="006E422B" w:rsidP="006E422B">
            <w:r>
              <w:t>.003</w:t>
            </w:r>
          </w:p>
        </w:tc>
        <w:tc>
          <w:tcPr>
            <w:tcW w:w="2410" w:type="dxa"/>
          </w:tcPr>
          <w:p w14:paraId="3C26EBA0" w14:textId="548C40C3" w:rsidR="006E422B" w:rsidRDefault="00A60B15" w:rsidP="006E422B">
            <w:r>
              <w:t>-.440 (-.919 to .039)</w:t>
            </w:r>
          </w:p>
        </w:tc>
        <w:tc>
          <w:tcPr>
            <w:tcW w:w="775" w:type="dxa"/>
          </w:tcPr>
          <w:p w14:paraId="593C1E3D" w14:textId="2BDB7941" w:rsidR="006E422B" w:rsidRDefault="00903957" w:rsidP="006E422B">
            <w:r>
              <w:t>.072</w:t>
            </w:r>
          </w:p>
        </w:tc>
      </w:tr>
      <w:tr w:rsidR="000678FD" w14:paraId="45A8188D" w14:textId="00F7E132" w:rsidTr="000678FD">
        <w:tc>
          <w:tcPr>
            <w:tcW w:w="1849" w:type="dxa"/>
          </w:tcPr>
          <w:p w14:paraId="746F6925" w14:textId="5CC2BF93" w:rsidR="006E422B" w:rsidRDefault="006E422B" w:rsidP="006E422B">
            <w:pPr>
              <w:jc w:val="right"/>
            </w:pPr>
            <w:r>
              <w:t>Overseas</w:t>
            </w:r>
          </w:p>
        </w:tc>
        <w:tc>
          <w:tcPr>
            <w:tcW w:w="2262" w:type="dxa"/>
          </w:tcPr>
          <w:p w14:paraId="7121B1D7" w14:textId="4F50691E" w:rsidR="006E422B" w:rsidRDefault="006E422B" w:rsidP="006E422B">
            <w:r>
              <w:t>.300 (-.126 to .727)</w:t>
            </w:r>
          </w:p>
        </w:tc>
        <w:tc>
          <w:tcPr>
            <w:tcW w:w="709" w:type="dxa"/>
          </w:tcPr>
          <w:p w14:paraId="34B0799F" w14:textId="744D7445" w:rsidR="006E422B" w:rsidRDefault="006E422B" w:rsidP="006E422B">
            <w:r>
              <w:t>.017</w:t>
            </w:r>
          </w:p>
        </w:tc>
        <w:tc>
          <w:tcPr>
            <w:tcW w:w="2268" w:type="dxa"/>
          </w:tcPr>
          <w:p w14:paraId="71368D9E" w14:textId="56108485" w:rsidR="006E422B" w:rsidRDefault="00A60B15" w:rsidP="006E422B">
            <w:r>
              <w:t>-.440 (-.842 to -.038)</w:t>
            </w:r>
          </w:p>
        </w:tc>
        <w:tc>
          <w:tcPr>
            <w:tcW w:w="709" w:type="dxa"/>
          </w:tcPr>
          <w:p w14:paraId="54E3E3D4" w14:textId="4EE79A0F" w:rsidR="006E422B" w:rsidRDefault="00A60B15" w:rsidP="006E422B">
            <w:r>
              <w:t>.032</w:t>
            </w:r>
          </w:p>
        </w:tc>
        <w:tc>
          <w:tcPr>
            <w:tcW w:w="2268" w:type="dxa"/>
          </w:tcPr>
          <w:p w14:paraId="3F24B82F" w14:textId="1DC82447" w:rsidR="006E422B" w:rsidRDefault="006E422B" w:rsidP="006E422B">
            <w:r>
              <w:t>.300 (-.126 to .727)</w:t>
            </w:r>
          </w:p>
        </w:tc>
        <w:tc>
          <w:tcPr>
            <w:tcW w:w="708" w:type="dxa"/>
          </w:tcPr>
          <w:p w14:paraId="3354F64D" w14:textId="22246966" w:rsidR="006E422B" w:rsidRDefault="006E422B" w:rsidP="006E422B">
            <w:r>
              <w:t>.168</w:t>
            </w:r>
          </w:p>
        </w:tc>
        <w:tc>
          <w:tcPr>
            <w:tcW w:w="2410" w:type="dxa"/>
          </w:tcPr>
          <w:p w14:paraId="14F2F272" w14:textId="44BA51EA" w:rsidR="006E422B" w:rsidRDefault="00A60B15" w:rsidP="006E422B">
            <w:r>
              <w:t xml:space="preserve">-.388 (-.791 to </w:t>
            </w:r>
            <w:r w:rsidR="00903957">
              <w:t>.015)</w:t>
            </w:r>
          </w:p>
        </w:tc>
        <w:tc>
          <w:tcPr>
            <w:tcW w:w="775" w:type="dxa"/>
          </w:tcPr>
          <w:p w14:paraId="4086E7D2" w14:textId="1D8BABAD" w:rsidR="006E422B" w:rsidRDefault="00903957" w:rsidP="006E422B">
            <w:r>
              <w:t>.059</w:t>
            </w:r>
          </w:p>
        </w:tc>
      </w:tr>
      <w:tr w:rsidR="000678FD" w14:paraId="6DC7F38D" w14:textId="3A034E91" w:rsidTr="000678FD">
        <w:tc>
          <w:tcPr>
            <w:tcW w:w="1849" w:type="dxa"/>
          </w:tcPr>
          <w:p w14:paraId="7E2CDEAD" w14:textId="2AD75C23" w:rsidR="006E422B" w:rsidRDefault="006E422B" w:rsidP="006E422B">
            <w:r>
              <w:t>Disability</w:t>
            </w:r>
          </w:p>
        </w:tc>
        <w:tc>
          <w:tcPr>
            <w:tcW w:w="2262" w:type="dxa"/>
          </w:tcPr>
          <w:p w14:paraId="1A677BC0" w14:textId="77777777" w:rsidR="006E422B" w:rsidRDefault="006E422B" w:rsidP="006E422B"/>
        </w:tc>
        <w:tc>
          <w:tcPr>
            <w:tcW w:w="709" w:type="dxa"/>
          </w:tcPr>
          <w:p w14:paraId="0F03339E" w14:textId="77777777" w:rsidR="006E422B" w:rsidRDefault="006E422B" w:rsidP="006E422B"/>
        </w:tc>
        <w:tc>
          <w:tcPr>
            <w:tcW w:w="2268" w:type="dxa"/>
          </w:tcPr>
          <w:p w14:paraId="08DFF717" w14:textId="77777777" w:rsidR="006E422B" w:rsidRDefault="006E422B" w:rsidP="006E422B"/>
        </w:tc>
        <w:tc>
          <w:tcPr>
            <w:tcW w:w="709" w:type="dxa"/>
          </w:tcPr>
          <w:p w14:paraId="1316D3CC" w14:textId="77777777" w:rsidR="006E422B" w:rsidRDefault="006E422B" w:rsidP="006E422B"/>
        </w:tc>
        <w:tc>
          <w:tcPr>
            <w:tcW w:w="2268" w:type="dxa"/>
          </w:tcPr>
          <w:p w14:paraId="0BF33F62" w14:textId="77777777" w:rsidR="006E422B" w:rsidRDefault="006E422B" w:rsidP="006E422B"/>
        </w:tc>
        <w:tc>
          <w:tcPr>
            <w:tcW w:w="708" w:type="dxa"/>
          </w:tcPr>
          <w:p w14:paraId="4DDDB1B6" w14:textId="77777777" w:rsidR="006E422B" w:rsidRDefault="006E422B" w:rsidP="006E422B"/>
        </w:tc>
        <w:tc>
          <w:tcPr>
            <w:tcW w:w="2410" w:type="dxa"/>
          </w:tcPr>
          <w:p w14:paraId="0376F199" w14:textId="77777777" w:rsidR="006E422B" w:rsidRDefault="006E422B" w:rsidP="006E422B"/>
        </w:tc>
        <w:tc>
          <w:tcPr>
            <w:tcW w:w="775" w:type="dxa"/>
          </w:tcPr>
          <w:p w14:paraId="2BE9D948" w14:textId="77777777" w:rsidR="006E422B" w:rsidRDefault="006E422B" w:rsidP="006E422B"/>
        </w:tc>
      </w:tr>
      <w:tr w:rsidR="000678FD" w14:paraId="6D2EC347" w14:textId="7531E18A" w:rsidTr="000678FD">
        <w:tc>
          <w:tcPr>
            <w:tcW w:w="1849" w:type="dxa"/>
          </w:tcPr>
          <w:p w14:paraId="6B70F477" w14:textId="36067D3E" w:rsidR="006E422B" w:rsidRDefault="006E422B" w:rsidP="006E422B">
            <w:pPr>
              <w:jc w:val="right"/>
            </w:pPr>
            <w:r>
              <w:t>Yes</w:t>
            </w:r>
          </w:p>
        </w:tc>
        <w:tc>
          <w:tcPr>
            <w:tcW w:w="2262" w:type="dxa"/>
          </w:tcPr>
          <w:p w14:paraId="675F5A1C" w14:textId="598A94E4" w:rsidR="006E422B" w:rsidRDefault="006E422B" w:rsidP="006E422B">
            <w:r>
              <w:t>1.</w:t>
            </w:r>
            <w:r w:rsidR="00720B82">
              <w:t>040 (.548 to 1.533)</w:t>
            </w:r>
          </w:p>
        </w:tc>
        <w:tc>
          <w:tcPr>
            <w:tcW w:w="709" w:type="dxa"/>
          </w:tcPr>
          <w:p w14:paraId="5010DF21" w14:textId="38010915" w:rsidR="006E422B" w:rsidRDefault="00B16D54" w:rsidP="006E422B">
            <w:r>
              <w:t>.000</w:t>
            </w:r>
          </w:p>
        </w:tc>
        <w:tc>
          <w:tcPr>
            <w:tcW w:w="2268" w:type="dxa"/>
          </w:tcPr>
          <w:p w14:paraId="324CD19A" w14:textId="1251DD05" w:rsidR="006E422B" w:rsidRDefault="00903957" w:rsidP="006E422B">
            <w:r>
              <w:t>1.24</w:t>
            </w:r>
            <w:r w:rsidR="002861CD">
              <w:t>2 (.743 to 1.741)</w:t>
            </w:r>
          </w:p>
        </w:tc>
        <w:tc>
          <w:tcPr>
            <w:tcW w:w="709" w:type="dxa"/>
          </w:tcPr>
          <w:p w14:paraId="4811C7E7" w14:textId="303F548D" w:rsidR="006E422B" w:rsidRDefault="002861CD" w:rsidP="006E422B">
            <w:r>
              <w:t>.000</w:t>
            </w:r>
          </w:p>
        </w:tc>
        <w:tc>
          <w:tcPr>
            <w:tcW w:w="2268" w:type="dxa"/>
          </w:tcPr>
          <w:p w14:paraId="2BDBF799" w14:textId="6F6A5BBE" w:rsidR="006E422B" w:rsidRDefault="00B16D54" w:rsidP="006E422B">
            <w:r>
              <w:t>1.043 (0.547 to 1.539)</w:t>
            </w:r>
          </w:p>
        </w:tc>
        <w:tc>
          <w:tcPr>
            <w:tcW w:w="708" w:type="dxa"/>
          </w:tcPr>
          <w:p w14:paraId="307C07B0" w14:textId="5ABFE5DA" w:rsidR="006E422B" w:rsidRDefault="00B16D54" w:rsidP="006E422B">
            <w:r>
              <w:t>.000</w:t>
            </w:r>
          </w:p>
        </w:tc>
        <w:tc>
          <w:tcPr>
            <w:tcW w:w="2410" w:type="dxa"/>
          </w:tcPr>
          <w:p w14:paraId="324AEE1E" w14:textId="7302A0E9" w:rsidR="006E422B" w:rsidRDefault="002861CD" w:rsidP="006E422B">
            <w:r>
              <w:t>1.250 (</w:t>
            </w:r>
            <w:r w:rsidR="008768B3">
              <w:t>.747 to 1.754)</w:t>
            </w:r>
          </w:p>
        </w:tc>
        <w:tc>
          <w:tcPr>
            <w:tcW w:w="775" w:type="dxa"/>
          </w:tcPr>
          <w:p w14:paraId="15A661BF" w14:textId="338F4318" w:rsidR="006E422B" w:rsidRDefault="008768B3" w:rsidP="006E422B">
            <w:r>
              <w:t>.000</w:t>
            </w:r>
          </w:p>
        </w:tc>
      </w:tr>
      <w:tr w:rsidR="000678FD" w14:paraId="0A53F7BC" w14:textId="0E48D438" w:rsidTr="000678FD">
        <w:tc>
          <w:tcPr>
            <w:tcW w:w="1849" w:type="dxa"/>
          </w:tcPr>
          <w:p w14:paraId="05B402B1" w14:textId="5253997F" w:rsidR="006E422B" w:rsidRDefault="006E422B" w:rsidP="006E422B">
            <w:pPr>
              <w:jc w:val="right"/>
            </w:pPr>
            <w:r>
              <w:t>No</w:t>
            </w:r>
          </w:p>
        </w:tc>
        <w:tc>
          <w:tcPr>
            <w:tcW w:w="2262" w:type="dxa"/>
          </w:tcPr>
          <w:p w14:paraId="65D7F92B" w14:textId="376FBFE2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297EE1A8" w14:textId="77777777" w:rsidR="006E422B" w:rsidRDefault="006E422B" w:rsidP="006E422B"/>
        </w:tc>
        <w:tc>
          <w:tcPr>
            <w:tcW w:w="2268" w:type="dxa"/>
          </w:tcPr>
          <w:p w14:paraId="03A3A740" w14:textId="55212415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38540516" w14:textId="77777777" w:rsidR="006E422B" w:rsidRDefault="006E422B" w:rsidP="006E422B"/>
        </w:tc>
        <w:tc>
          <w:tcPr>
            <w:tcW w:w="2268" w:type="dxa"/>
          </w:tcPr>
          <w:p w14:paraId="1B1D1B7E" w14:textId="1AC64299" w:rsidR="006E422B" w:rsidRDefault="00B16D54" w:rsidP="006E422B">
            <w:r>
              <w:t>1</w:t>
            </w:r>
          </w:p>
        </w:tc>
        <w:tc>
          <w:tcPr>
            <w:tcW w:w="708" w:type="dxa"/>
          </w:tcPr>
          <w:p w14:paraId="6E25EE40" w14:textId="77777777" w:rsidR="006E422B" w:rsidRDefault="006E422B" w:rsidP="006E422B"/>
        </w:tc>
        <w:tc>
          <w:tcPr>
            <w:tcW w:w="2410" w:type="dxa"/>
          </w:tcPr>
          <w:p w14:paraId="27D4EB0B" w14:textId="42F5A480" w:rsidR="006E422B" w:rsidRDefault="00B16D54" w:rsidP="006E422B">
            <w:r>
              <w:t>1</w:t>
            </w:r>
          </w:p>
        </w:tc>
        <w:tc>
          <w:tcPr>
            <w:tcW w:w="775" w:type="dxa"/>
          </w:tcPr>
          <w:p w14:paraId="1B022AE2" w14:textId="77777777" w:rsidR="006E422B" w:rsidRDefault="006E422B" w:rsidP="006E422B"/>
        </w:tc>
      </w:tr>
    </w:tbl>
    <w:p w14:paraId="4E0F8954" w14:textId="7D9252FD" w:rsidR="00473F45" w:rsidRDefault="00473F45"/>
    <w:sectPr w:rsidR="00473F45" w:rsidSect="008F65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20014"/>
    <w:rsid w:val="000255B8"/>
    <w:rsid w:val="000678FD"/>
    <w:rsid w:val="000731CF"/>
    <w:rsid w:val="00092EF5"/>
    <w:rsid w:val="00095C91"/>
    <w:rsid w:val="000C4217"/>
    <w:rsid w:val="000C6C26"/>
    <w:rsid w:val="000F3479"/>
    <w:rsid w:val="000F45C8"/>
    <w:rsid w:val="00153417"/>
    <w:rsid w:val="001A28CE"/>
    <w:rsid w:val="001E3C0D"/>
    <w:rsid w:val="00223AEE"/>
    <w:rsid w:val="0024026A"/>
    <w:rsid w:val="00261CB2"/>
    <w:rsid w:val="00267F79"/>
    <w:rsid w:val="002861CD"/>
    <w:rsid w:val="002A2D88"/>
    <w:rsid w:val="002C398E"/>
    <w:rsid w:val="002D7878"/>
    <w:rsid w:val="002E662E"/>
    <w:rsid w:val="00307FA5"/>
    <w:rsid w:val="00326C99"/>
    <w:rsid w:val="00367AA4"/>
    <w:rsid w:val="003719B0"/>
    <w:rsid w:val="00374063"/>
    <w:rsid w:val="003864EC"/>
    <w:rsid w:val="00392FB8"/>
    <w:rsid w:val="0039742A"/>
    <w:rsid w:val="003D319A"/>
    <w:rsid w:val="003E0BFD"/>
    <w:rsid w:val="003E7306"/>
    <w:rsid w:val="003F3425"/>
    <w:rsid w:val="0042489A"/>
    <w:rsid w:val="00425004"/>
    <w:rsid w:val="00473F45"/>
    <w:rsid w:val="004C3E3D"/>
    <w:rsid w:val="004E0EF4"/>
    <w:rsid w:val="00503261"/>
    <w:rsid w:val="00523490"/>
    <w:rsid w:val="00543F9B"/>
    <w:rsid w:val="005A5A71"/>
    <w:rsid w:val="005A6574"/>
    <w:rsid w:val="005B7DA0"/>
    <w:rsid w:val="005D54DD"/>
    <w:rsid w:val="006139A8"/>
    <w:rsid w:val="00636131"/>
    <w:rsid w:val="006541AB"/>
    <w:rsid w:val="006A4D5C"/>
    <w:rsid w:val="006B198A"/>
    <w:rsid w:val="006E422B"/>
    <w:rsid w:val="00720B82"/>
    <w:rsid w:val="007360BF"/>
    <w:rsid w:val="007361E8"/>
    <w:rsid w:val="00743720"/>
    <w:rsid w:val="00743DCA"/>
    <w:rsid w:val="00774C1E"/>
    <w:rsid w:val="00791D85"/>
    <w:rsid w:val="007A627F"/>
    <w:rsid w:val="007C389F"/>
    <w:rsid w:val="007E650F"/>
    <w:rsid w:val="00802B58"/>
    <w:rsid w:val="00813027"/>
    <w:rsid w:val="008153A6"/>
    <w:rsid w:val="0086194B"/>
    <w:rsid w:val="008644FF"/>
    <w:rsid w:val="008768B3"/>
    <w:rsid w:val="008A033C"/>
    <w:rsid w:val="008C0C1A"/>
    <w:rsid w:val="008C6FD8"/>
    <w:rsid w:val="008D1DA7"/>
    <w:rsid w:val="008E4530"/>
    <w:rsid w:val="008F654A"/>
    <w:rsid w:val="00903957"/>
    <w:rsid w:val="00907F8A"/>
    <w:rsid w:val="0091493E"/>
    <w:rsid w:val="0092549B"/>
    <w:rsid w:val="00952AB8"/>
    <w:rsid w:val="0096008E"/>
    <w:rsid w:val="00982FEA"/>
    <w:rsid w:val="009957DF"/>
    <w:rsid w:val="009A5895"/>
    <w:rsid w:val="009E04DC"/>
    <w:rsid w:val="00A0475D"/>
    <w:rsid w:val="00A47971"/>
    <w:rsid w:val="00A50CAA"/>
    <w:rsid w:val="00A60B15"/>
    <w:rsid w:val="00AA2058"/>
    <w:rsid w:val="00AC730D"/>
    <w:rsid w:val="00AE1449"/>
    <w:rsid w:val="00AE4698"/>
    <w:rsid w:val="00B06795"/>
    <w:rsid w:val="00B16D54"/>
    <w:rsid w:val="00B31F79"/>
    <w:rsid w:val="00BA0DB9"/>
    <w:rsid w:val="00BC0A74"/>
    <w:rsid w:val="00BF2115"/>
    <w:rsid w:val="00C1715B"/>
    <w:rsid w:val="00C223A8"/>
    <w:rsid w:val="00C37747"/>
    <w:rsid w:val="00C50C13"/>
    <w:rsid w:val="00C67C38"/>
    <w:rsid w:val="00C7615F"/>
    <w:rsid w:val="00CA21FF"/>
    <w:rsid w:val="00CB57CD"/>
    <w:rsid w:val="00CD3B4D"/>
    <w:rsid w:val="00CE33DD"/>
    <w:rsid w:val="00CE6902"/>
    <w:rsid w:val="00D20629"/>
    <w:rsid w:val="00D2543B"/>
    <w:rsid w:val="00D30EF4"/>
    <w:rsid w:val="00D94041"/>
    <w:rsid w:val="00DD2C17"/>
    <w:rsid w:val="00E11B09"/>
    <w:rsid w:val="00E316C0"/>
    <w:rsid w:val="00EB21DC"/>
    <w:rsid w:val="00EE54C4"/>
    <w:rsid w:val="00EF4666"/>
    <w:rsid w:val="00F01A9A"/>
    <w:rsid w:val="00F029A0"/>
    <w:rsid w:val="00F135E2"/>
    <w:rsid w:val="00F26AD2"/>
    <w:rsid w:val="00F423FB"/>
    <w:rsid w:val="00F73BC0"/>
    <w:rsid w:val="00FA65E6"/>
    <w:rsid w:val="00FC0029"/>
    <w:rsid w:val="00FE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25</cp:revision>
  <dcterms:created xsi:type="dcterms:W3CDTF">2024-02-02T21:09:00Z</dcterms:created>
  <dcterms:modified xsi:type="dcterms:W3CDTF">2024-10-18T12:02:00Z</dcterms:modified>
</cp:coreProperties>
</file>